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DB8BF" w14:textId="4D12A5B1" w:rsidR="00CA1AF8" w:rsidRPr="00CA1AF8" w:rsidRDefault="00DF10DA" w:rsidP="00CA1AF8">
      <w:pPr>
        <w:spacing w:line="480" w:lineRule="auto"/>
        <w:jc w:val="center"/>
        <w:rPr>
          <w:b/>
        </w:rPr>
      </w:pPr>
      <w:r w:rsidRPr="00CA1AF8">
        <w:rPr>
          <w:b/>
        </w:rPr>
        <w:t>Appendix S</w:t>
      </w:r>
      <w:r w:rsidR="00EB2BD1">
        <w:rPr>
          <w:b/>
        </w:rPr>
        <w:t>5</w:t>
      </w:r>
      <w:bookmarkStart w:id="0" w:name="_GoBack"/>
      <w:bookmarkEnd w:id="0"/>
    </w:p>
    <w:p w14:paraId="447844B1" w14:textId="77777777" w:rsidR="00CA1AF8" w:rsidRDefault="00CA1AF8" w:rsidP="00EC28DD">
      <w:pPr>
        <w:spacing w:line="480" w:lineRule="auto"/>
        <w:rPr>
          <w:b/>
        </w:rPr>
      </w:pPr>
    </w:p>
    <w:p w14:paraId="7BB159A7" w14:textId="68454516" w:rsidR="00EC28DD" w:rsidRPr="00BF6C73" w:rsidRDefault="00EC28DD" w:rsidP="00EC28DD">
      <w:pPr>
        <w:spacing w:line="480" w:lineRule="auto"/>
      </w:pPr>
      <w:r w:rsidRPr="00BF6C73">
        <w:t xml:space="preserve">Proposed items for a standards-based achievement goal questionnaire for the </w:t>
      </w:r>
      <w:r w:rsidRPr="00F9389B">
        <w:rPr>
          <w:i/>
        </w:rPr>
        <w:t>education domain a</w:t>
      </w:r>
      <w:r>
        <w:rPr>
          <w:i/>
        </w:rPr>
        <w:t>t a broad, general level</w:t>
      </w:r>
      <w:r w:rsidR="006E3482">
        <w:t xml:space="preserve"> </w:t>
      </w:r>
      <w:r w:rsidR="006E3482" w:rsidRPr="00C2222F">
        <w:rPr>
          <w:rFonts w:eastAsia="Calibri"/>
        </w:rPr>
        <w:t>(i.e., one’s studies</w:t>
      </w:r>
      <w:r w:rsidR="00F9389B">
        <w:rPr>
          <w:rFonts w:eastAsia="Calibri"/>
        </w:rPr>
        <w:t>)</w:t>
      </w:r>
      <w:r w:rsidR="006E3482">
        <w:rPr>
          <w:rFonts w:eastAsia="Calibri"/>
        </w:rPr>
        <w:t>.</w:t>
      </w:r>
      <w:r w:rsidR="006E3482" w:rsidRPr="00BF6C73">
        <w:t xml:space="preserve"> </w:t>
      </w:r>
      <w:r w:rsidRPr="00BF6C73">
        <w:t xml:space="preserve">The items are based on the scales developed by Elliot et al. </w:t>
      </w:r>
      <w:r w:rsidR="00AC397D">
        <w:t>[85</w:t>
      </w:r>
      <w:r w:rsidR="00484E91">
        <w:t>]</w:t>
      </w:r>
      <w:r w:rsidRPr="00BF6C73">
        <w:t>.</w:t>
      </w:r>
    </w:p>
    <w:p w14:paraId="106ED06B" w14:textId="0FBC5242" w:rsidR="00EC28DD" w:rsidRPr="00BF6C73" w:rsidRDefault="00EC28DD" w:rsidP="0007283A">
      <w:pPr>
        <w:jc w:val="both"/>
      </w:pPr>
      <w:r w:rsidRPr="00BF6C73">
        <w:rPr>
          <w:rFonts w:hint="eastAsia"/>
          <w:b/>
        </w:rPr>
        <w:t>Instructions</w:t>
      </w:r>
      <w:r w:rsidRPr="00BF6C73">
        <w:rPr>
          <w:rFonts w:hint="eastAsia"/>
        </w:rPr>
        <w:t xml:space="preserve">: </w:t>
      </w:r>
      <w:r w:rsidRPr="00BF6C73">
        <w:t xml:space="preserve">The following statements represent </w:t>
      </w:r>
      <w:r w:rsidRPr="00BF6C73">
        <w:rPr>
          <w:i/>
        </w:rPr>
        <w:t>types of goals</w:t>
      </w:r>
      <w:r w:rsidRPr="00BF6C73">
        <w:t xml:space="preserve"> that you may or may not have </w:t>
      </w:r>
      <w:r w:rsidRPr="0007283A">
        <w:rPr>
          <w:i/>
        </w:rPr>
        <w:t>in your studies</w:t>
      </w:r>
      <w:r w:rsidRPr="00BF6C73">
        <w:t>. Indicate how true each sentence is for you.</w:t>
      </w:r>
    </w:p>
    <w:p w14:paraId="063E4DC6" w14:textId="77777777" w:rsidR="00EC28DD" w:rsidRDefault="00EC28DD" w:rsidP="0007283A">
      <w:r w:rsidRPr="00BF6C73">
        <w:t xml:space="preserve">All of your responses will be kept anonymous and confidential. There is no right or wrong answer, so </w:t>
      </w:r>
      <w:r w:rsidRPr="0007283A">
        <w:rPr>
          <w:i/>
        </w:rPr>
        <w:t>please be open and honest</w:t>
      </w:r>
      <w:r w:rsidRPr="00BF6C73">
        <w:t>.</w:t>
      </w:r>
    </w:p>
    <w:p w14:paraId="7BB17295" w14:textId="77777777" w:rsidR="0007283A" w:rsidRPr="00BF6C73" w:rsidRDefault="0007283A" w:rsidP="0007283A"/>
    <w:tbl>
      <w:tblPr>
        <w:tblW w:w="9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16"/>
        <w:gridCol w:w="1215"/>
        <w:gridCol w:w="1255"/>
        <w:gridCol w:w="1304"/>
        <w:gridCol w:w="338"/>
        <w:gridCol w:w="709"/>
        <w:gridCol w:w="405"/>
        <w:gridCol w:w="73"/>
        <w:gridCol w:w="478"/>
        <w:gridCol w:w="478"/>
        <w:gridCol w:w="164"/>
        <w:gridCol w:w="314"/>
        <w:gridCol w:w="497"/>
        <w:gridCol w:w="446"/>
      </w:tblGrid>
      <w:tr w:rsidR="00EC28DD" w:rsidRPr="00BF6C73" w14:paraId="13128EF7" w14:textId="77777777" w:rsidTr="008964F2">
        <w:tc>
          <w:tcPr>
            <w:tcW w:w="1416" w:type="dxa"/>
          </w:tcPr>
          <w:p w14:paraId="1F3A618D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1DBD0FAE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1255" w:type="dxa"/>
          </w:tcPr>
          <w:p w14:paraId="790F3530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1304" w:type="dxa"/>
          </w:tcPr>
          <w:p w14:paraId="57786E5E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1452" w:type="dxa"/>
            <w:gridSpan w:val="3"/>
          </w:tcPr>
          <w:p w14:paraId="422EF6C6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1193" w:type="dxa"/>
            <w:gridSpan w:val="4"/>
          </w:tcPr>
          <w:p w14:paraId="1EBDCF9E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1257" w:type="dxa"/>
            <w:gridSpan w:val="3"/>
          </w:tcPr>
          <w:p w14:paraId="72D29106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EC28DD" w:rsidRPr="00BF6C73" w14:paraId="1D5E065B" w14:textId="77777777" w:rsidTr="008964F2">
        <w:tc>
          <w:tcPr>
            <w:tcW w:w="1416" w:type="dxa"/>
          </w:tcPr>
          <w:p w14:paraId="4A034FE7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t at all true of me</w:t>
            </w:r>
          </w:p>
        </w:tc>
        <w:tc>
          <w:tcPr>
            <w:tcW w:w="1215" w:type="dxa"/>
          </w:tcPr>
          <w:p w14:paraId="7C1D3744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arely true of me</w:t>
            </w:r>
          </w:p>
        </w:tc>
        <w:tc>
          <w:tcPr>
            <w:tcW w:w="1255" w:type="dxa"/>
          </w:tcPr>
          <w:p w14:paraId="07DE308E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omewhat true of me</w:t>
            </w:r>
          </w:p>
        </w:tc>
        <w:tc>
          <w:tcPr>
            <w:tcW w:w="1304" w:type="dxa"/>
          </w:tcPr>
          <w:p w14:paraId="71F96D02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oderately true of me</w:t>
            </w:r>
          </w:p>
        </w:tc>
        <w:tc>
          <w:tcPr>
            <w:tcW w:w="1452" w:type="dxa"/>
            <w:gridSpan w:val="3"/>
          </w:tcPr>
          <w:p w14:paraId="08D7D320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ably true of me</w:t>
            </w:r>
          </w:p>
        </w:tc>
        <w:tc>
          <w:tcPr>
            <w:tcW w:w="1193" w:type="dxa"/>
            <w:gridSpan w:val="4"/>
          </w:tcPr>
          <w:p w14:paraId="5ACB2D98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Very true of me</w:t>
            </w:r>
          </w:p>
        </w:tc>
        <w:tc>
          <w:tcPr>
            <w:tcW w:w="1257" w:type="dxa"/>
            <w:gridSpan w:val="3"/>
          </w:tcPr>
          <w:p w14:paraId="3FA0F82F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Extremely true of me</w:t>
            </w:r>
          </w:p>
        </w:tc>
      </w:tr>
      <w:tr w:rsidR="00EC28DD" w:rsidRPr="00BF6C73" w14:paraId="539700D3" w14:textId="77777777" w:rsidTr="00772B5D">
        <w:trPr>
          <w:trHeight w:val="278"/>
        </w:trPr>
        <w:tc>
          <w:tcPr>
            <w:tcW w:w="9092" w:type="dxa"/>
            <w:gridSpan w:val="14"/>
          </w:tcPr>
          <w:p w14:paraId="3B269E63" w14:textId="647BFC48" w:rsidR="00EC28DD" w:rsidRPr="00BF6C73" w:rsidRDefault="0007283A" w:rsidP="0007283A">
            <w:pPr>
              <w:widowControl w:val="0"/>
              <w:snapToGrid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 my studies, m</w:t>
            </w:r>
            <w:r w:rsidR="00EC28DD" w:rsidRPr="00BF6C73">
              <w:rPr>
                <w:b/>
                <w:sz w:val="20"/>
                <w:szCs w:val="20"/>
              </w:rPr>
              <w:t>y goal is …</w:t>
            </w:r>
          </w:p>
        </w:tc>
      </w:tr>
      <w:tr w:rsidR="00EC28DD" w:rsidRPr="00BF6C73" w14:paraId="303BF03B" w14:textId="77777777" w:rsidTr="00B01E90">
        <w:trPr>
          <w:trHeight w:val="181"/>
        </w:trPr>
        <w:tc>
          <w:tcPr>
            <w:tcW w:w="9092" w:type="dxa"/>
            <w:gridSpan w:val="14"/>
          </w:tcPr>
          <w:p w14:paraId="630775B8" w14:textId="77777777" w:rsidR="00EC28DD" w:rsidRPr="00BF6C73" w:rsidRDefault="00EC28DD" w:rsidP="00490875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Task-approach goal items]</w:t>
            </w:r>
          </w:p>
        </w:tc>
      </w:tr>
      <w:tr w:rsidR="0007283A" w:rsidRPr="00BF6C73" w14:paraId="7F08876D" w14:textId="77777777" w:rsidTr="00D92977">
        <w:trPr>
          <w:trHeight w:val="275"/>
        </w:trPr>
        <w:tc>
          <w:tcPr>
            <w:tcW w:w="5528" w:type="dxa"/>
            <w:gridSpan w:val="5"/>
          </w:tcPr>
          <w:p w14:paraId="24693EEA" w14:textId="61C9D42F" w:rsidR="0007283A" w:rsidRPr="00BF6C73" w:rsidRDefault="0007283A" w:rsidP="0007283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.  .…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get a lot of </w:t>
            </w:r>
            <w:r>
              <w:rPr>
                <w:sz w:val="20"/>
                <w:szCs w:val="20"/>
              </w:rPr>
              <w:t xml:space="preserve">questions </w:t>
            </w:r>
            <w:r w:rsidRPr="00BF6C73">
              <w:rPr>
                <w:sz w:val="20"/>
                <w:szCs w:val="20"/>
              </w:rPr>
              <w:t>right</w:t>
            </w:r>
            <w:r>
              <w:rPr>
                <w:sz w:val="20"/>
                <w:szCs w:val="20"/>
              </w:rPr>
              <w:t xml:space="preserve"> on the exams.</w:t>
            </w:r>
          </w:p>
        </w:tc>
        <w:tc>
          <w:tcPr>
            <w:tcW w:w="709" w:type="dxa"/>
            <w:vAlign w:val="center"/>
          </w:tcPr>
          <w:p w14:paraId="749F5E1D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20EA66D6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5B77F396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23C8A526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63746C9B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0477734B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758EB6D2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07283A" w:rsidRPr="00BF6C73" w14:paraId="55637347" w14:textId="77777777" w:rsidTr="008964F2">
        <w:tc>
          <w:tcPr>
            <w:tcW w:w="5528" w:type="dxa"/>
            <w:gridSpan w:val="5"/>
          </w:tcPr>
          <w:p w14:paraId="3E6956F5" w14:textId="16DE0277" w:rsidR="0007283A" w:rsidRPr="00BF6C73" w:rsidRDefault="0007283A" w:rsidP="00490875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. 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know </w:t>
            </w:r>
            <w:r>
              <w:rPr>
                <w:sz w:val="20"/>
                <w:szCs w:val="20"/>
              </w:rPr>
              <w:t xml:space="preserve">the right answers to the questions on the exams. </w:t>
            </w:r>
          </w:p>
        </w:tc>
        <w:tc>
          <w:tcPr>
            <w:tcW w:w="709" w:type="dxa"/>
            <w:vAlign w:val="center"/>
          </w:tcPr>
          <w:p w14:paraId="6A39CEB1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6BB4666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198898B0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2856656A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157D664E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06CA8D2A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23963B08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07283A" w:rsidRPr="00BF6C73" w14:paraId="106AD71F" w14:textId="77777777" w:rsidTr="008964F2">
        <w:tc>
          <w:tcPr>
            <w:tcW w:w="5528" w:type="dxa"/>
            <w:gridSpan w:val="5"/>
          </w:tcPr>
          <w:p w14:paraId="3789776B" w14:textId="4F37C8A6" w:rsidR="0007283A" w:rsidRPr="00BF6C73" w:rsidRDefault="0007283A" w:rsidP="0007283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.  .…</w:t>
            </w:r>
            <w:r>
              <w:rPr>
                <w:sz w:val="20"/>
                <w:szCs w:val="20"/>
              </w:rPr>
              <w:t xml:space="preserve"> to answer a lot of questions</w:t>
            </w:r>
            <w:r w:rsidRPr="00BF6C73">
              <w:rPr>
                <w:sz w:val="20"/>
                <w:szCs w:val="20"/>
              </w:rPr>
              <w:t xml:space="preserve"> correctly</w:t>
            </w:r>
            <w:r>
              <w:rPr>
                <w:sz w:val="20"/>
                <w:szCs w:val="20"/>
              </w:rPr>
              <w:t xml:space="preserve"> on the exams.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2FB71DF0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1F04406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01277C73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62DDF0C3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76A5064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449AF2AE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075CDBD9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07283A" w:rsidRPr="00BF6C73" w14:paraId="31CAA3D5" w14:textId="77777777" w:rsidTr="008964F2">
        <w:trPr>
          <w:trHeight w:val="159"/>
        </w:trPr>
        <w:tc>
          <w:tcPr>
            <w:tcW w:w="9092" w:type="dxa"/>
            <w:gridSpan w:val="14"/>
          </w:tcPr>
          <w:p w14:paraId="6DCB7815" w14:textId="6030A9A5" w:rsidR="0007283A" w:rsidRPr="00BF6C73" w:rsidRDefault="0007283A" w:rsidP="00490875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Task-avoidance goal items]</w:t>
            </w:r>
          </w:p>
        </w:tc>
      </w:tr>
      <w:tr w:rsidR="0007283A" w:rsidRPr="00BF6C73" w14:paraId="58D775F8" w14:textId="77777777" w:rsidTr="008964F2">
        <w:tc>
          <w:tcPr>
            <w:tcW w:w="5528" w:type="dxa"/>
            <w:gridSpan w:val="5"/>
          </w:tcPr>
          <w:p w14:paraId="2D8FA267" w14:textId="491ECC5C" w:rsidR="0007283A" w:rsidRPr="00BF6C73" w:rsidRDefault="0007283A" w:rsidP="00490875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 xml:space="preserve">incorrect answers on the exams.                                                      </w:t>
            </w:r>
          </w:p>
        </w:tc>
        <w:tc>
          <w:tcPr>
            <w:tcW w:w="709" w:type="dxa"/>
            <w:vAlign w:val="center"/>
          </w:tcPr>
          <w:p w14:paraId="7A560F9F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52A24E88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37AB965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4CB366C4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197A3AE8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0132979F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0CEF713A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07283A" w:rsidRPr="00BF6C73" w14:paraId="328B25D0" w14:textId="77777777" w:rsidTr="008964F2">
        <w:tc>
          <w:tcPr>
            <w:tcW w:w="5528" w:type="dxa"/>
            <w:gridSpan w:val="5"/>
          </w:tcPr>
          <w:p w14:paraId="6B4C3D73" w14:textId="2FC1A35B" w:rsidR="0007283A" w:rsidRPr="00BF6C73" w:rsidRDefault="0007283A" w:rsidP="00490875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5. </w:t>
            </w:r>
            <w:r>
              <w:rPr>
                <w:sz w:val="20"/>
                <w:szCs w:val="20"/>
              </w:rPr>
              <w:t>.</w:t>
            </w:r>
            <w:r w:rsidRPr="00BF6C73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>getting a lot of questions</w:t>
            </w:r>
            <w:r w:rsidRPr="00BF6C7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rong on the exams.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66DE44D5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78039A7C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3D4A7198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6BF4B972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267B337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5F72292E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39A2B875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07283A" w:rsidRPr="00BF6C73" w14:paraId="31EC618C" w14:textId="77777777" w:rsidTr="00D92977">
        <w:trPr>
          <w:trHeight w:val="187"/>
        </w:trPr>
        <w:tc>
          <w:tcPr>
            <w:tcW w:w="5528" w:type="dxa"/>
            <w:gridSpan w:val="5"/>
          </w:tcPr>
          <w:p w14:paraId="475447C3" w14:textId="58BDE86A" w:rsidR="0007283A" w:rsidRPr="00BF6C73" w:rsidRDefault="0007283A" w:rsidP="0007283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6. </w:t>
            </w:r>
            <w:r>
              <w:rPr>
                <w:sz w:val="20"/>
                <w:szCs w:val="20"/>
              </w:rPr>
              <w:t>.</w:t>
            </w:r>
            <w:r w:rsidRPr="00BF6C73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missing </w:t>
            </w:r>
            <w:r>
              <w:rPr>
                <w:sz w:val="20"/>
                <w:szCs w:val="20"/>
              </w:rPr>
              <w:t xml:space="preserve">a lot of questions on the exams. </w:t>
            </w:r>
          </w:p>
        </w:tc>
        <w:tc>
          <w:tcPr>
            <w:tcW w:w="709" w:type="dxa"/>
            <w:vAlign w:val="center"/>
          </w:tcPr>
          <w:p w14:paraId="0751D571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6975FC1B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6E559084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639609B1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0DFEC151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014AF721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33F75108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07283A" w:rsidRPr="00BF6C73" w14:paraId="0DC4C84E" w14:textId="77777777" w:rsidTr="008964F2">
        <w:tc>
          <w:tcPr>
            <w:tcW w:w="9092" w:type="dxa"/>
            <w:gridSpan w:val="14"/>
          </w:tcPr>
          <w:p w14:paraId="5466FB55" w14:textId="38725DDE" w:rsidR="0007283A" w:rsidRPr="00BF6C73" w:rsidRDefault="0007283A" w:rsidP="00490875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Self-approach goal items]</w:t>
            </w:r>
          </w:p>
        </w:tc>
      </w:tr>
      <w:tr w:rsidR="0007283A" w:rsidRPr="00BF6C73" w14:paraId="3E51A2B8" w14:textId="77777777" w:rsidTr="008964F2">
        <w:tc>
          <w:tcPr>
            <w:tcW w:w="5528" w:type="dxa"/>
            <w:gridSpan w:val="5"/>
          </w:tcPr>
          <w:p w14:paraId="641077A2" w14:textId="3A99B47B" w:rsidR="0007283A" w:rsidRPr="00BF6C73" w:rsidRDefault="0007283A" w:rsidP="009B7F28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perform better </w:t>
            </w:r>
            <w:r>
              <w:rPr>
                <w:sz w:val="20"/>
                <w:szCs w:val="20"/>
              </w:rPr>
              <w:t>on the exams</w:t>
            </w:r>
            <w:r w:rsidRPr="00BF6C73">
              <w:rPr>
                <w:sz w:val="20"/>
                <w:szCs w:val="20"/>
              </w:rPr>
              <w:t xml:space="preserve"> than I have done in the past</w:t>
            </w:r>
            <w:r w:rsidR="009B7F28">
              <w:rPr>
                <w:sz w:val="20"/>
                <w:szCs w:val="20"/>
              </w:rPr>
              <w:t xml:space="preserve"> on these types of exams</w:t>
            </w:r>
            <w:r>
              <w:rPr>
                <w:sz w:val="20"/>
                <w:szCs w:val="20"/>
              </w:rPr>
              <w:t xml:space="preserve">.         </w:t>
            </w:r>
          </w:p>
        </w:tc>
        <w:tc>
          <w:tcPr>
            <w:tcW w:w="709" w:type="dxa"/>
            <w:vAlign w:val="center"/>
          </w:tcPr>
          <w:p w14:paraId="66CA723E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7F8DA00B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7741B8EF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2F609B3E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28305B16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6223325B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7B4FC551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07283A" w:rsidRPr="00BF6C73" w14:paraId="017F26CC" w14:textId="77777777" w:rsidTr="008964F2">
        <w:tc>
          <w:tcPr>
            <w:tcW w:w="5528" w:type="dxa"/>
            <w:gridSpan w:val="5"/>
          </w:tcPr>
          <w:p w14:paraId="3B57AA49" w14:textId="281357D9" w:rsidR="0007283A" w:rsidRPr="00BF6C73" w:rsidRDefault="0007283A" w:rsidP="009B7F28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8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do well </w:t>
            </w:r>
            <w:r w:rsidR="009B7F28">
              <w:rPr>
                <w:sz w:val="20"/>
                <w:szCs w:val="20"/>
              </w:rPr>
              <w:t xml:space="preserve">on the exams </w:t>
            </w:r>
            <w:r w:rsidRPr="00BF6C73">
              <w:rPr>
                <w:sz w:val="20"/>
                <w:szCs w:val="20"/>
              </w:rPr>
              <w:t xml:space="preserve">relative to how well I have done in the past on </w:t>
            </w:r>
            <w:r w:rsidR="009B7F28">
              <w:rPr>
                <w:sz w:val="20"/>
                <w:szCs w:val="20"/>
              </w:rPr>
              <w:t>such exams</w:t>
            </w:r>
            <w:r>
              <w:rPr>
                <w:sz w:val="20"/>
                <w:szCs w:val="20"/>
              </w:rPr>
              <w:t xml:space="preserve">.                          </w:t>
            </w:r>
          </w:p>
        </w:tc>
        <w:tc>
          <w:tcPr>
            <w:tcW w:w="709" w:type="dxa"/>
            <w:vAlign w:val="center"/>
          </w:tcPr>
          <w:p w14:paraId="2D2C7BF3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1E9BF36B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5FD6170D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333F3CFE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1C13AC00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39BA39AB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38431B68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07283A" w:rsidRPr="00BF6C73" w14:paraId="56C99A56" w14:textId="77777777" w:rsidTr="008964F2">
        <w:tc>
          <w:tcPr>
            <w:tcW w:w="5528" w:type="dxa"/>
            <w:gridSpan w:val="5"/>
          </w:tcPr>
          <w:p w14:paraId="3ED717B9" w14:textId="528ADFD6" w:rsidR="0007283A" w:rsidRPr="00BF6C73" w:rsidRDefault="0007283A" w:rsidP="00490875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9. …</w:t>
            </w:r>
            <w:r>
              <w:rPr>
                <w:sz w:val="20"/>
                <w:szCs w:val="20"/>
              </w:rPr>
              <w:t xml:space="preserve">. to </w:t>
            </w:r>
            <w:r w:rsidRPr="00BF6C73">
              <w:rPr>
                <w:sz w:val="20"/>
                <w:szCs w:val="20"/>
              </w:rPr>
              <w:t xml:space="preserve">do better </w:t>
            </w:r>
            <w:r w:rsidR="009B7F28">
              <w:rPr>
                <w:sz w:val="20"/>
                <w:szCs w:val="20"/>
              </w:rPr>
              <w:t xml:space="preserve">on the exams </w:t>
            </w:r>
            <w:r w:rsidRPr="00BF6C73">
              <w:rPr>
                <w:sz w:val="20"/>
                <w:szCs w:val="20"/>
              </w:rPr>
              <w:t xml:space="preserve">than I typically do in this </w:t>
            </w:r>
            <w:r>
              <w:rPr>
                <w:sz w:val="20"/>
                <w:szCs w:val="20"/>
              </w:rPr>
              <w:t xml:space="preserve">type of </w:t>
            </w:r>
            <w:r w:rsidRPr="00BF6C73">
              <w:rPr>
                <w:sz w:val="20"/>
                <w:szCs w:val="20"/>
              </w:rPr>
              <w:t>situation</w:t>
            </w:r>
            <w:r>
              <w:rPr>
                <w:sz w:val="20"/>
                <w:szCs w:val="20"/>
              </w:rPr>
              <w:t xml:space="preserve">.          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5CB5EE58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A859383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0178F7DD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18C982A6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05A5D7FA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465B3D3E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3549442F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07283A" w:rsidRPr="00BF6C73" w14:paraId="27D23A86" w14:textId="77777777" w:rsidTr="008964F2">
        <w:tc>
          <w:tcPr>
            <w:tcW w:w="9092" w:type="dxa"/>
            <w:gridSpan w:val="14"/>
          </w:tcPr>
          <w:p w14:paraId="0F32B83A" w14:textId="57A49DEC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Self-avoidance goal items]</w:t>
            </w:r>
          </w:p>
        </w:tc>
      </w:tr>
      <w:tr w:rsidR="0007283A" w:rsidRPr="00BF6C73" w14:paraId="15F326EE" w14:textId="77777777" w:rsidTr="008964F2">
        <w:tc>
          <w:tcPr>
            <w:tcW w:w="5528" w:type="dxa"/>
            <w:gridSpan w:val="5"/>
          </w:tcPr>
          <w:p w14:paraId="7AED54DB" w14:textId="20E21E47" w:rsidR="0007283A" w:rsidRPr="00BF6C73" w:rsidRDefault="0007283A" w:rsidP="009B7F28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0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>doing</w:t>
            </w:r>
            <w:r w:rsidRPr="00BF6C73">
              <w:rPr>
                <w:sz w:val="20"/>
                <w:szCs w:val="20"/>
              </w:rPr>
              <w:t xml:space="preserve"> worse </w:t>
            </w:r>
            <w:r w:rsidR="009B7F28">
              <w:rPr>
                <w:sz w:val="20"/>
                <w:szCs w:val="20"/>
              </w:rPr>
              <w:t>on the exams</w:t>
            </w:r>
            <w:r w:rsidR="009B7F28" w:rsidRPr="00BF6C73">
              <w:rPr>
                <w:sz w:val="20"/>
                <w:szCs w:val="20"/>
              </w:rPr>
              <w:t xml:space="preserve"> </w:t>
            </w:r>
            <w:r w:rsidRPr="00BF6C73">
              <w:rPr>
                <w:sz w:val="20"/>
                <w:szCs w:val="20"/>
              </w:rPr>
              <w:t xml:space="preserve">than I </w:t>
            </w:r>
            <w:r>
              <w:rPr>
                <w:sz w:val="20"/>
                <w:szCs w:val="20"/>
              </w:rPr>
              <w:t>normally do</w:t>
            </w:r>
            <w:r w:rsidRPr="00BF6C73">
              <w:rPr>
                <w:sz w:val="20"/>
                <w:szCs w:val="20"/>
              </w:rPr>
              <w:t xml:space="preserve"> on </w:t>
            </w:r>
            <w:r>
              <w:rPr>
                <w:sz w:val="20"/>
                <w:szCs w:val="20"/>
              </w:rPr>
              <w:t xml:space="preserve">these types of </w:t>
            </w:r>
            <w:r w:rsidR="009B7F28">
              <w:rPr>
                <w:sz w:val="20"/>
                <w:szCs w:val="20"/>
              </w:rPr>
              <w:t>exams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709" w:type="dxa"/>
            <w:vAlign w:val="center"/>
          </w:tcPr>
          <w:p w14:paraId="7DDD5A0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2FD3C424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6A186DD2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4639FBD6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397F25D2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5DDAC466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2CAD787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07283A" w:rsidRPr="00BF6C73" w14:paraId="451CCC7E" w14:textId="77777777" w:rsidTr="008964F2">
        <w:tc>
          <w:tcPr>
            <w:tcW w:w="5528" w:type="dxa"/>
            <w:gridSpan w:val="5"/>
          </w:tcPr>
          <w:p w14:paraId="386747F7" w14:textId="1DB04942" w:rsidR="0007283A" w:rsidRPr="00BF6C73" w:rsidRDefault="0007283A" w:rsidP="00490875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1. ….</w:t>
            </w:r>
            <w:r>
              <w:rPr>
                <w:sz w:val="20"/>
                <w:szCs w:val="20"/>
              </w:rPr>
              <w:t xml:space="preserve"> to avoid perform</w:t>
            </w:r>
            <w:r w:rsidRPr="00BF6C73">
              <w:rPr>
                <w:sz w:val="20"/>
                <w:szCs w:val="20"/>
              </w:rPr>
              <w:t xml:space="preserve">ing poorly </w:t>
            </w:r>
            <w:r w:rsidR="009B7F28">
              <w:rPr>
                <w:sz w:val="20"/>
                <w:szCs w:val="20"/>
              </w:rPr>
              <w:t>on the exams</w:t>
            </w:r>
            <w:r w:rsidR="009B7F28" w:rsidRPr="00BF6C7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mpared to my typical level of performance.</w:t>
            </w:r>
          </w:p>
        </w:tc>
        <w:tc>
          <w:tcPr>
            <w:tcW w:w="709" w:type="dxa"/>
            <w:vAlign w:val="center"/>
          </w:tcPr>
          <w:p w14:paraId="6D40A91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64A3D9CE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7CE796D0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5B91A7BE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DDCF95D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215760B8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3026371B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07283A" w:rsidRPr="00BF6C73" w14:paraId="72705EED" w14:textId="77777777" w:rsidTr="008964F2">
        <w:tc>
          <w:tcPr>
            <w:tcW w:w="5528" w:type="dxa"/>
            <w:gridSpan w:val="5"/>
          </w:tcPr>
          <w:p w14:paraId="38E1084D" w14:textId="660D7663" w:rsidR="0007283A" w:rsidRPr="00BF6C73" w:rsidRDefault="0007283A" w:rsidP="009B7F28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2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doing worse </w:t>
            </w:r>
            <w:r w:rsidR="009B7F28">
              <w:rPr>
                <w:sz w:val="20"/>
                <w:szCs w:val="20"/>
              </w:rPr>
              <w:t>on the exams</w:t>
            </w:r>
            <w:r w:rsidR="009B7F28" w:rsidRPr="00BF6C73">
              <w:rPr>
                <w:sz w:val="20"/>
                <w:szCs w:val="20"/>
              </w:rPr>
              <w:t xml:space="preserve"> </w:t>
            </w:r>
            <w:r w:rsidRPr="00BF6C73">
              <w:rPr>
                <w:sz w:val="20"/>
                <w:szCs w:val="20"/>
              </w:rPr>
              <w:t xml:space="preserve">than I </w:t>
            </w:r>
            <w:r>
              <w:rPr>
                <w:sz w:val="20"/>
                <w:szCs w:val="20"/>
              </w:rPr>
              <w:t xml:space="preserve">have done on prior </w:t>
            </w:r>
            <w:r w:rsidR="009B7F28">
              <w:rPr>
                <w:sz w:val="20"/>
                <w:szCs w:val="20"/>
              </w:rPr>
              <w:t>exams</w:t>
            </w:r>
            <w:r>
              <w:rPr>
                <w:sz w:val="20"/>
                <w:szCs w:val="20"/>
              </w:rPr>
              <w:t xml:space="preserve"> of this type.                                                </w:t>
            </w:r>
          </w:p>
        </w:tc>
        <w:tc>
          <w:tcPr>
            <w:tcW w:w="709" w:type="dxa"/>
            <w:vAlign w:val="center"/>
          </w:tcPr>
          <w:p w14:paraId="2C0831F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517188DA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0B9BEEE9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782920B5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5CD8A535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7E46B9FE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7A5A3A02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07283A" w:rsidRPr="00BF6C73" w14:paraId="1FB9ABB0" w14:textId="77777777" w:rsidTr="008964F2">
        <w:tc>
          <w:tcPr>
            <w:tcW w:w="9092" w:type="dxa"/>
            <w:gridSpan w:val="14"/>
          </w:tcPr>
          <w:p w14:paraId="5BF6A235" w14:textId="41DE2890" w:rsidR="0007283A" w:rsidRPr="00BF6C73" w:rsidRDefault="0007283A" w:rsidP="00490875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Other-approach goal items]</w:t>
            </w:r>
          </w:p>
        </w:tc>
      </w:tr>
      <w:tr w:rsidR="0007283A" w:rsidRPr="00BF6C73" w14:paraId="082BDB73" w14:textId="77777777" w:rsidTr="008964F2">
        <w:tc>
          <w:tcPr>
            <w:tcW w:w="5528" w:type="dxa"/>
            <w:gridSpan w:val="5"/>
          </w:tcPr>
          <w:p w14:paraId="52CBC6E9" w14:textId="2DA40EE6" w:rsidR="0007283A" w:rsidRPr="00BF6C73" w:rsidRDefault="0007283A" w:rsidP="00490875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3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outperform other</w:t>
            </w:r>
            <w:r>
              <w:rPr>
                <w:sz w:val="20"/>
                <w:szCs w:val="20"/>
              </w:rPr>
              <w:t>s</w:t>
            </w:r>
            <w:r w:rsidR="00A24599">
              <w:rPr>
                <w:sz w:val="20"/>
                <w:szCs w:val="20"/>
              </w:rPr>
              <w:t xml:space="preserve"> students on the exams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709" w:type="dxa"/>
            <w:vAlign w:val="center"/>
          </w:tcPr>
          <w:p w14:paraId="6E9AC7C3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2EE6BFE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4FB1B555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6F865159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0EEBAA83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01F91BB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4CA8F0D4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07283A" w:rsidRPr="00BF6C73" w14:paraId="3B804410" w14:textId="77777777" w:rsidTr="008964F2">
        <w:tc>
          <w:tcPr>
            <w:tcW w:w="5528" w:type="dxa"/>
            <w:gridSpan w:val="5"/>
          </w:tcPr>
          <w:p w14:paraId="63A9FC60" w14:textId="6535995B" w:rsidR="0007283A" w:rsidRPr="00BF6C73" w:rsidRDefault="0007283A" w:rsidP="00490875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4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do well compared to others</w:t>
            </w:r>
            <w:r w:rsidR="00A24599">
              <w:rPr>
                <w:sz w:val="20"/>
                <w:szCs w:val="20"/>
              </w:rPr>
              <w:t xml:space="preserve"> on the exams</w:t>
            </w:r>
            <w:r>
              <w:rPr>
                <w:sz w:val="20"/>
                <w:szCs w:val="20"/>
              </w:rPr>
              <w:t xml:space="preserve">.    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0B43D0BC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3AB7851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243381DC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6709A4DE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806D194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38A3216A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6545A2B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07283A" w:rsidRPr="00BF6C73" w14:paraId="7DEBC634" w14:textId="77777777" w:rsidTr="008964F2">
        <w:tc>
          <w:tcPr>
            <w:tcW w:w="5528" w:type="dxa"/>
            <w:gridSpan w:val="5"/>
          </w:tcPr>
          <w:p w14:paraId="39B55DEC" w14:textId="15962FD2" w:rsidR="0007283A" w:rsidRPr="00BF6C73" w:rsidRDefault="0007283A" w:rsidP="00490875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5. …</w:t>
            </w:r>
            <w:r>
              <w:rPr>
                <w:sz w:val="20"/>
                <w:szCs w:val="20"/>
              </w:rPr>
              <w:t xml:space="preserve">. to </w:t>
            </w:r>
            <w:r w:rsidRPr="00BF6C73">
              <w:rPr>
                <w:sz w:val="20"/>
                <w:szCs w:val="20"/>
              </w:rPr>
              <w:t>do better than others</w:t>
            </w:r>
            <w:r w:rsidR="00A24599">
              <w:rPr>
                <w:sz w:val="20"/>
                <w:szCs w:val="20"/>
              </w:rPr>
              <w:t xml:space="preserve"> on the exams</w:t>
            </w:r>
            <w:r>
              <w:rPr>
                <w:sz w:val="20"/>
                <w:szCs w:val="20"/>
              </w:rPr>
              <w:t xml:space="preserve">.        </w:t>
            </w:r>
          </w:p>
        </w:tc>
        <w:tc>
          <w:tcPr>
            <w:tcW w:w="709" w:type="dxa"/>
            <w:vAlign w:val="center"/>
          </w:tcPr>
          <w:p w14:paraId="7DE0FAA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3AFCC34B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0DDCDA02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6CA43652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2C4DF72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05BD1BC4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42DEF1B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07283A" w:rsidRPr="00BF6C73" w14:paraId="4C4E7896" w14:textId="77777777" w:rsidTr="008964F2">
        <w:tc>
          <w:tcPr>
            <w:tcW w:w="9092" w:type="dxa"/>
            <w:gridSpan w:val="14"/>
          </w:tcPr>
          <w:p w14:paraId="310C9F77" w14:textId="0795BF8D" w:rsidR="0007283A" w:rsidRPr="00BF6C73" w:rsidRDefault="0007283A" w:rsidP="00490875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Other-avoidance goal items]</w:t>
            </w:r>
          </w:p>
        </w:tc>
      </w:tr>
      <w:tr w:rsidR="0007283A" w:rsidRPr="00BF6C73" w14:paraId="7DF7E88D" w14:textId="77777777" w:rsidTr="008964F2">
        <w:tc>
          <w:tcPr>
            <w:tcW w:w="5528" w:type="dxa"/>
            <w:gridSpan w:val="5"/>
          </w:tcPr>
          <w:p w14:paraId="1898C798" w14:textId="6DB15150" w:rsidR="0007283A" w:rsidRPr="00BF6C73" w:rsidRDefault="0007283A" w:rsidP="00490875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6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avoid performing worse than other</w:t>
            </w:r>
            <w:r>
              <w:rPr>
                <w:sz w:val="20"/>
                <w:szCs w:val="20"/>
              </w:rPr>
              <w:t>s</w:t>
            </w:r>
            <w:r w:rsidR="00A24599">
              <w:rPr>
                <w:sz w:val="20"/>
                <w:szCs w:val="20"/>
              </w:rPr>
              <w:t xml:space="preserve"> on the exams</w:t>
            </w:r>
            <w:r>
              <w:rPr>
                <w:sz w:val="20"/>
                <w:szCs w:val="20"/>
              </w:rPr>
              <w:t xml:space="preserve">.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382DDE7F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52BD848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4B921971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3EE6DB31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3973CA28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2A1F34D4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0A3A69C2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07283A" w:rsidRPr="00BF6C73" w14:paraId="4C075D2D" w14:textId="77777777" w:rsidTr="008964F2">
        <w:tc>
          <w:tcPr>
            <w:tcW w:w="5528" w:type="dxa"/>
            <w:gridSpan w:val="5"/>
          </w:tcPr>
          <w:p w14:paraId="292B2B9F" w14:textId="1D1E0E26" w:rsidR="0007283A" w:rsidRPr="00BF6C73" w:rsidRDefault="0007283A" w:rsidP="00490875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7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doing poorly </w:t>
            </w:r>
            <w:r>
              <w:rPr>
                <w:sz w:val="20"/>
                <w:szCs w:val="20"/>
              </w:rPr>
              <w:t>in comparison to o</w:t>
            </w:r>
            <w:r w:rsidRPr="00BF6C73">
              <w:rPr>
                <w:sz w:val="20"/>
                <w:szCs w:val="20"/>
              </w:rPr>
              <w:t>thers</w:t>
            </w:r>
            <w:r w:rsidR="00A24599">
              <w:rPr>
                <w:sz w:val="20"/>
                <w:szCs w:val="20"/>
              </w:rPr>
              <w:t xml:space="preserve"> on the exams</w:t>
            </w:r>
            <w:r>
              <w:rPr>
                <w:sz w:val="20"/>
                <w:szCs w:val="20"/>
              </w:rPr>
              <w:t xml:space="preserve">.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783533DF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2C13EC4C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135CE3DF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6D9EA7B1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A942EA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21CEB887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1289D043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07283A" w:rsidRPr="00BF6C73" w14:paraId="5131E399" w14:textId="77777777" w:rsidTr="008964F2">
        <w:tc>
          <w:tcPr>
            <w:tcW w:w="5528" w:type="dxa"/>
            <w:gridSpan w:val="5"/>
          </w:tcPr>
          <w:p w14:paraId="1A7C4240" w14:textId="6DD5B006" w:rsidR="0007283A" w:rsidRPr="00BF6C73" w:rsidRDefault="0007283A" w:rsidP="00A24599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8. …</w:t>
            </w:r>
            <w:r>
              <w:rPr>
                <w:sz w:val="20"/>
                <w:szCs w:val="20"/>
              </w:rPr>
              <w:t xml:space="preserve">.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 xml:space="preserve">performing poorly relative to my </w:t>
            </w:r>
            <w:r w:rsidR="00A24599">
              <w:rPr>
                <w:sz w:val="20"/>
                <w:szCs w:val="20"/>
              </w:rPr>
              <w:t>fellow students on the exams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709" w:type="dxa"/>
            <w:vAlign w:val="center"/>
          </w:tcPr>
          <w:p w14:paraId="2C0663F9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0C360F51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10F65153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549A87C9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4758116C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18A12930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79B5DED1" w14:textId="77777777" w:rsidR="0007283A" w:rsidRPr="00BF6C73" w:rsidRDefault="0007283A" w:rsidP="00490875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</w:tbl>
    <w:p w14:paraId="27D32675" w14:textId="37AC0D6B" w:rsidR="00F9389B" w:rsidRPr="00BF6C73" w:rsidRDefault="00F9389B" w:rsidP="00F9389B">
      <w:pPr>
        <w:spacing w:line="480" w:lineRule="auto"/>
      </w:pPr>
      <w:r w:rsidRPr="00BF6C73">
        <w:lastRenderedPageBreak/>
        <w:t>Proposed items for a standards-based achievement goal q</w:t>
      </w:r>
      <w:r>
        <w:t xml:space="preserve">uestionnaire for the </w:t>
      </w:r>
      <w:r w:rsidRPr="00F9389B">
        <w:rPr>
          <w:i/>
        </w:rPr>
        <w:t>work domain</w:t>
      </w:r>
      <w:r>
        <w:t xml:space="preserve"> </w:t>
      </w:r>
      <w:r>
        <w:rPr>
          <w:i/>
        </w:rPr>
        <w:t xml:space="preserve">at </w:t>
      </w:r>
      <w:r w:rsidR="0007283A">
        <w:rPr>
          <w:i/>
        </w:rPr>
        <w:t>a broad, general level</w:t>
      </w:r>
      <w:r w:rsidR="0007283A">
        <w:t xml:space="preserve"> </w:t>
      </w:r>
      <w:r>
        <w:rPr>
          <w:rFonts w:eastAsia="Calibri"/>
        </w:rPr>
        <w:t xml:space="preserve">(i.e., one’s </w:t>
      </w:r>
      <w:r w:rsidRPr="00C2222F">
        <w:rPr>
          <w:rFonts w:eastAsia="Calibri"/>
        </w:rPr>
        <w:t>work</w:t>
      </w:r>
      <w:r>
        <w:rPr>
          <w:rFonts w:eastAsia="Calibri"/>
        </w:rPr>
        <w:t>).</w:t>
      </w:r>
      <w:r w:rsidRPr="00BF6C73">
        <w:t xml:space="preserve"> The items are based on the scales developed by Elliot et al. </w:t>
      </w:r>
      <w:r>
        <w:t>[85]</w:t>
      </w:r>
      <w:r w:rsidRPr="00BF6C73">
        <w:t>.</w:t>
      </w:r>
    </w:p>
    <w:p w14:paraId="6A771BCF" w14:textId="77777777" w:rsidR="00F9389B" w:rsidRPr="00BF6C73" w:rsidRDefault="00F9389B" w:rsidP="00F9389B">
      <w:pPr>
        <w:spacing w:line="480" w:lineRule="auto"/>
        <w:rPr>
          <w:b/>
          <w:sz w:val="20"/>
          <w:szCs w:val="20"/>
        </w:rPr>
      </w:pPr>
    </w:p>
    <w:p w14:paraId="0EAA9FCD" w14:textId="6A03E8A6" w:rsidR="0007283A" w:rsidRPr="00BF6C73" w:rsidRDefault="0007283A" w:rsidP="0007283A">
      <w:pPr>
        <w:jc w:val="both"/>
      </w:pPr>
      <w:r w:rsidRPr="00BF6C73">
        <w:rPr>
          <w:rFonts w:hint="eastAsia"/>
          <w:b/>
        </w:rPr>
        <w:t>Instructions</w:t>
      </w:r>
      <w:r w:rsidRPr="00BF6C73">
        <w:rPr>
          <w:rFonts w:hint="eastAsia"/>
        </w:rPr>
        <w:t xml:space="preserve">: </w:t>
      </w:r>
      <w:r w:rsidRPr="00BF6C73">
        <w:t xml:space="preserve">The following statements represent </w:t>
      </w:r>
      <w:r w:rsidRPr="00BF6C73">
        <w:rPr>
          <w:i/>
        </w:rPr>
        <w:t>types of goals</w:t>
      </w:r>
      <w:r w:rsidRPr="00BF6C73">
        <w:t xml:space="preserve"> that you may or may not have </w:t>
      </w:r>
      <w:r w:rsidRPr="0007283A">
        <w:rPr>
          <w:i/>
        </w:rPr>
        <w:t xml:space="preserve">in your </w:t>
      </w:r>
      <w:r>
        <w:rPr>
          <w:i/>
        </w:rPr>
        <w:t>work</w:t>
      </w:r>
      <w:r w:rsidRPr="00BF6C73">
        <w:t>. Indicate how true each sentence is for you.</w:t>
      </w:r>
    </w:p>
    <w:p w14:paraId="2E6523ED" w14:textId="33010511" w:rsidR="00F9389B" w:rsidRDefault="0007283A" w:rsidP="0007283A">
      <w:r w:rsidRPr="00BF6C73">
        <w:t xml:space="preserve">All of your responses will be kept anonymous and confidential. There is no right or wrong answer, so </w:t>
      </w:r>
      <w:r w:rsidRPr="0007283A">
        <w:rPr>
          <w:i/>
        </w:rPr>
        <w:t>please be open and honest</w:t>
      </w:r>
      <w:r w:rsidRPr="00BF6C73">
        <w:t>.</w:t>
      </w:r>
    </w:p>
    <w:p w14:paraId="492C3212" w14:textId="77777777" w:rsidR="0007283A" w:rsidRPr="00BF6C73" w:rsidRDefault="0007283A" w:rsidP="0007283A"/>
    <w:tbl>
      <w:tblPr>
        <w:tblW w:w="9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16"/>
        <w:gridCol w:w="1215"/>
        <w:gridCol w:w="1255"/>
        <w:gridCol w:w="1304"/>
        <w:gridCol w:w="338"/>
        <w:gridCol w:w="709"/>
        <w:gridCol w:w="405"/>
        <w:gridCol w:w="73"/>
        <w:gridCol w:w="478"/>
        <w:gridCol w:w="478"/>
        <w:gridCol w:w="164"/>
        <w:gridCol w:w="314"/>
        <w:gridCol w:w="497"/>
        <w:gridCol w:w="446"/>
      </w:tblGrid>
      <w:tr w:rsidR="00F9389B" w:rsidRPr="00BF6C73" w14:paraId="1BD6FFE0" w14:textId="77777777" w:rsidTr="008964F2">
        <w:tc>
          <w:tcPr>
            <w:tcW w:w="1416" w:type="dxa"/>
          </w:tcPr>
          <w:p w14:paraId="792015D5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5EF28B4E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1255" w:type="dxa"/>
          </w:tcPr>
          <w:p w14:paraId="19D72427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1304" w:type="dxa"/>
          </w:tcPr>
          <w:p w14:paraId="6D92A676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1452" w:type="dxa"/>
            <w:gridSpan w:val="3"/>
          </w:tcPr>
          <w:p w14:paraId="2E08E2D9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1193" w:type="dxa"/>
            <w:gridSpan w:val="4"/>
          </w:tcPr>
          <w:p w14:paraId="25F35A8D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1257" w:type="dxa"/>
            <w:gridSpan w:val="3"/>
          </w:tcPr>
          <w:p w14:paraId="03E5A426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F9389B" w:rsidRPr="00BF6C73" w14:paraId="148948EB" w14:textId="77777777" w:rsidTr="008964F2">
        <w:tc>
          <w:tcPr>
            <w:tcW w:w="1416" w:type="dxa"/>
          </w:tcPr>
          <w:p w14:paraId="22230573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t at all true of me</w:t>
            </w:r>
          </w:p>
        </w:tc>
        <w:tc>
          <w:tcPr>
            <w:tcW w:w="1215" w:type="dxa"/>
          </w:tcPr>
          <w:p w14:paraId="3494D4C9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arely true of me</w:t>
            </w:r>
          </w:p>
        </w:tc>
        <w:tc>
          <w:tcPr>
            <w:tcW w:w="1255" w:type="dxa"/>
          </w:tcPr>
          <w:p w14:paraId="4CB3EBD9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omewhat true of me</w:t>
            </w:r>
          </w:p>
        </w:tc>
        <w:tc>
          <w:tcPr>
            <w:tcW w:w="1304" w:type="dxa"/>
          </w:tcPr>
          <w:p w14:paraId="2D6BD2F4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oderately true of me</w:t>
            </w:r>
          </w:p>
        </w:tc>
        <w:tc>
          <w:tcPr>
            <w:tcW w:w="1452" w:type="dxa"/>
            <w:gridSpan w:val="3"/>
          </w:tcPr>
          <w:p w14:paraId="1C889C6E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ably true of me</w:t>
            </w:r>
          </w:p>
        </w:tc>
        <w:tc>
          <w:tcPr>
            <w:tcW w:w="1193" w:type="dxa"/>
            <w:gridSpan w:val="4"/>
          </w:tcPr>
          <w:p w14:paraId="3FE5EDDF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Very true of me</w:t>
            </w:r>
          </w:p>
        </w:tc>
        <w:tc>
          <w:tcPr>
            <w:tcW w:w="1257" w:type="dxa"/>
            <w:gridSpan w:val="3"/>
          </w:tcPr>
          <w:p w14:paraId="72E3498B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Extremely true of me</w:t>
            </w:r>
          </w:p>
        </w:tc>
      </w:tr>
      <w:tr w:rsidR="00F9389B" w:rsidRPr="00BF6C73" w14:paraId="4AD859C7" w14:textId="77777777" w:rsidTr="008964F2">
        <w:trPr>
          <w:trHeight w:val="278"/>
        </w:trPr>
        <w:tc>
          <w:tcPr>
            <w:tcW w:w="9092" w:type="dxa"/>
            <w:gridSpan w:val="14"/>
          </w:tcPr>
          <w:p w14:paraId="71BF16BE" w14:textId="45D370B5" w:rsidR="00F9389B" w:rsidRPr="00BF6C73" w:rsidRDefault="0007283A" w:rsidP="0007283A">
            <w:pPr>
              <w:widowControl w:val="0"/>
              <w:snapToGrid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 my work, m</w:t>
            </w:r>
            <w:r w:rsidR="00F9389B" w:rsidRPr="00BF6C73">
              <w:rPr>
                <w:b/>
                <w:sz w:val="20"/>
                <w:szCs w:val="20"/>
              </w:rPr>
              <w:t>y goal is …</w:t>
            </w:r>
          </w:p>
        </w:tc>
      </w:tr>
      <w:tr w:rsidR="00F9389B" w:rsidRPr="00BF6C73" w14:paraId="36032C20" w14:textId="77777777" w:rsidTr="00B01E90">
        <w:trPr>
          <w:trHeight w:val="185"/>
        </w:trPr>
        <w:tc>
          <w:tcPr>
            <w:tcW w:w="9092" w:type="dxa"/>
            <w:gridSpan w:val="14"/>
          </w:tcPr>
          <w:p w14:paraId="68F910B7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Task-approach goal items]</w:t>
            </w:r>
          </w:p>
        </w:tc>
      </w:tr>
      <w:tr w:rsidR="00CA5823" w:rsidRPr="00BF6C73" w14:paraId="1AC05910" w14:textId="77777777" w:rsidTr="008964F2">
        <w:trPr>
          <w:trHeight w:val="275"/>
        </w:trPr>
        <w:tc>
          <w:tcPr>
            <w:tcW w:w="5528" w:type="dxa"/>
            <w:gridSpan w:val="5"/>
          </w:tcPr>
          <w:p w14:paraId="32C093D4" w14:textId="5EB3AF61" w:rsidR="00CA5823" w:rsidRPr="00BF6C73" w:rsidRDefault="00CA5823" w:rsidP="0066168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.  .…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get a lot of things righ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14:paraId="20F3FB71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B01E635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22E95606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6C95E4B1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4D734333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59E5E0C1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62EC3529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CA5823" w:rsidRPr="00BF6C73" w14:paraId="0EE03468" w14:textId="77777777" w:rsidTr="008964F2">
        <w:tc>
          <w:tcPr>
            <w:tcW w:w="5528" w:type="dxa"/>
            <w:gridSpan w:val="5"/>
          </w:tcPr>
          <w:p w14:paraId="204BCB7F" w14:textId="0FBF98AB" w:rsidR="00CA5823" w:rsidRPr="00BF6C73" w:rsidRDefault="00CA5823" w:rsidP="0066168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. 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know </w:t>
            </w:r>
            <w:r>
              <w:rPr>
                <w:sz w:val="20"/>
                <w:szCs w:val="20"/>
              </w:rPr>
              <w:t xml:space="preserve">the right answers to relevant questions. </w:t>
            </w:r>
          </w:p>
        </w:tc>
        <w:tc>
          <w:tcPr>
            <w:tcW w:w="709" w:type="dxa"/>
            <w:vAlign w:val="center"/>
          </w:tcPr>
          <w:p w14:paraId="16CA9464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74AB7E37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72160587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51DF0E7E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53BDAC0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1443F5EF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0E3E80CF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CA5823" w:rsidRPr="00BF6C73" w14:paraId="4AB1356B" w14:textId="77777777" w:rsidTr="008964F2">
        <w:tc>
          <w:tcPr>
            <w:tcW w:w="5528" w:type="dxa"/>
            <w:gridSpan w:val="5"/>
          </w:tcPr>
          <w:p w14:paraId="106C6791" w14:textId="455FC805" w:rsidR="00CA5823" w:rsidRPr="00BF6C73" w:rsidRDefault="00CA5823" w:rsidP="0066168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.  .…</w:t>
            </w:r>
            <w:r>
              <w:rPr>
                <w:sz w:val="20"/>
                <w:szCs w:val="20"/>
              </w:rPr>
              <w:t xml:space="preserve"> to do </w:t>
            </w:r>
            <w:r w:rsidRPr="00BF6C73">
              <w:rPr>
                <w:sz w:val="20"/>
                <w:szCs w:val="20"/>
              </w:rPr>
              <w:t>a lot of things correctly</w:t>
            </w:r>
            <w:r>
              <w:rPr>
                <w:sz w:val="20"/>
                <w:szCs w:val="20"/>
              </w:rPr>
              <w:t xml:space="preserve">.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29CDD45C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5858871E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57445E7E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74E9E462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4BEB70EC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2257E82D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2172C30B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CA5823" w:rsidRPr="00BF6C73" w14:paraId="67357B9C" w14:textId="77777777" w:rsidTr="008964F2">
        <w:trPr>
          <w:trHeight w:val="159"/>
        </w:trPr>
        <w:tc>
          <w:tcPr>
            <w:tcW w:w="9092" w:type="dxa"/>
            <w:gridSpan w:val="14"/>
          </w:tcPr>
          <w:p w14:paraId="4AD1A1B5" w14:textId="597AC948" w:rsidR="00CA5823" w:rsidRPr="00BF6C73" w:rsidRDefault="00CA5823" w:rsidP="008964F2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Task-avoidance goal items]</w:t>
            </w:r>
          </w:p>
        </w:tc>
      </w:tr>
      <w:tr w:rsidR="00CA5823" w:rsidRPr="00BF6C73" w14:paraId="7EC74A04" w14:textId="77777777" w:rsidTr="008964F2">
        <w:tc>
          <w:tcPr>
            <w:tcW w:w="5528" w:type="dxa"/>
            <w:gridSpan w:val="5"/>
          </w:tcPr>
          <w:p w14:paraId="09D40E3B" w14:textId="5551DE97" w:rsidR="00CA5823" w:rsidRPr="00BF6C73" w:rsidRDefault="00CA5823" w:rsidP="0066168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 xml:space="preserve">incorrect answers or solutions.                                                      </w:t>
            </w:r>
          </w:p>
        </w:tc>
        <w:tc>
          <w:tcPr>
            <w:tcW w:w="709" w:type="dxa"/>
            <w:vAlign w:val="center"/>
          </w:tcPr>
          <w:p w14:paraId="273298E5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5B204A27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00C9A685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5305E274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23CD6771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1A061D30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779A8AAF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CA5823" w:rsidRPr="00BF6C73" w14:paraId="2F4A92CB" w14:textId="77777777" w:rsidTr="008964F2">
        <w:tc>
          <w:tcPr>
            <w:tcW w:w="5528" w:type="dxa"/>
            <w:gridSpan w:val="5"/>
          </w:tcPr>
          <w:p w14:paraId="0E0A98B4" w14:textId="4CE3AC5C" w:rsidR="00CA5823" w:rsidRPr="00BF6C73" w:rsidRDefault="00CA5823" w:rsidP="0066168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5. </w:t>
            </w:r>
            <w:r>
              <w:rPr>
                <w:sz w:val="20"/>
                <w:szCs w:val="20"/>
              </w:rPr>
              <w:t>.</w:t>
            </w:r>
            <w:r w:rsidRPr="00BF6C73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>getting</w:t>
            </w:r>
            <w:r w:rsidRPr="00BF6C73">
              <w:rPr>
                <w:sz w:val="20"/>
                <w:szCs w:val="20"/>
              </w:rPr>
              <w:t xml:space="preserve"> a lot of things </w:t>
            </w:r>
            <w:r>
              <w:rPr>
                <w:sz w:val="20"/>
                <w:szCs w:val="20"/>
              </w:rPr>
              <w:t xml:space="preserve">wrong.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4790F653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1F46AC31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754885B3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7A3E232D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3CD87EFE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588CA3AC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266FEFAD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CA5823" w:rsidRPr="00BF6C73" w14:paraId="0F2D70F8" w14:textId="77777777" w:rsidTr="008964F2">
        <w:trPr>
          <w:trHeight w:val="187"/>
        </w:trPr>
        <w:tc>
          <w:tcPr>
            <w:tcW w:w="5528" w:type="dxa"/>
            <w:gridSpan w:val="5"/>
          </w:tcPr>
          <w:p w14:paraId="37BF48C7" w14:textId="31077B43" w:rsidR="00CA5823" w:rsidRPr="00BF6C73" w:rsidRDefault="00CA5823" w:rsidP="0066168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6. </w:t>
            </w:r>
            <w:r>
              <w:rPr>
                <w:sz w:val="20"/>
                <w:szCs w:val="20"/>
              </w:rPr>
              <w:t>.</w:t>
            </w:r>
            <w:r w:rsidRPr="00BF6C73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missing </w:t>
            </w:r>
            <w:r>
              <w:rPr>
                <w:sz w:val="20"/>
                <w:szCs w:val="20"/>
              </w:rPr>
              <w:t xml:space="preserve">opportunities. </w:t>
            </w:r>
          </w:p>
        </w:tc>
        <w:tc>
          <w:tcPr>
            <w:tcW w:w="709" w:type="dxa"/>
            <w:vAlign w:val="center"/>
          </w:tcPr>
          <w:p w14:paraId="4057D747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04EAA898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395294FA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302A18C8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5A0581F4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20574A8E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4FD3E60D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CA5823" w:rsidRPr="00BF6C73" w14:paraId="737B95E3" w14:textId="77777777" w:rsidTr="008964F2">
        <w:tc>
          <w:tcPr>
            <w:tcW w:w="9092" w:type="dxa"/>
            <w:gridSpan w:val="14"/>
          </w:tcPr>
          <w:p w14:paraId="23C5B9F4" w14:textId="213045CB" w:rsidR="00CA5823" w:rsidRPr="00BF6C73" w:rsidRDefault="00CA5823" w:rsidP="008964F2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Self-approach goal items]</w:t>
            </w:r>
          </w:p>
        </w:tc>
      </w:tr>
      <w:tr w:rsidR="00CA5823" w:rsidRPr="00BF6C73" w14:paraId="79EE58CD" w14:textId="77777777" w:rsidTr="008964F2">
        <w:tc>
          <w:tcPr>
            <w:tcW w:w="5528" w:type="dxa"/>
            <w:gridSpan w:val="5"/>
          </w:tcPr>
          <w:p w14:paraId="673213E8" w14:textId="26E60482" w:rsidR="00CA5823" w:rsidRPr="00BF6C73" w:rsidRDefault="00CA5823" w:rsidP="001841F0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perform better </w:t>
            </w:r>
            <w:r>
              <w:rPr>
                <w:sz w:val="20"/>
                <w:szCs w:val="20"/>
              </w:rPr>
              <w:t xml:space="preserve">than I have done in the past </w:t>
            </w:r>
            <w:r w:rsidR="001841F0">
              <w:rPr>
                <w:sz w:val="20"/>
                <w:szCs w:val="20"/>
              </w:rPr>
              <w:t>in my work</w:t>
            </w:r>
            <w:r>
              <w:rPr>
                <w:sz w:val="20"/>
                <w:szCs w:val="20"/>
              </w:rPr>
              <w:t xml:space="preserve">.         </w:t>
            </w:r>
          </w:p>
        </w:tc>
        <w:tc>
          <w:tcPr>
            <w:tcW w:w="709" w:type="dxa"/>
            <w:vAlign w:val="center"/>
          </w:tcPr>
          <w:p w14:paraId="0732A199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3C6E16CA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666D23AA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03FE1A43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4642263A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72C14726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7BD372F7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CA5823" w:rsidRPr="00BF6C73" w14:paraId="05B50DE2" w14:textId="77777777" w:rsidTr="008964F2">
        <w:tc>
          <w:tcPr>
            <w:tcW w:w="5528" w:type="dxa"/>
            <w:gridSpan w:val="5"/>
          </w:tcPr>
          <w:p w14:paraId="637E6AD9" w14:textId="16AC48DF" w:rsidR="00CA5823" w:rsidRPr="00BF6C73" w:rsidRDefault="00CA5823" w:rsidP="001841F0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8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do well relative to how well I have done in the past </w:t>
            </w:r>
            <w:r w:rsidR="001841F0">
              <w:rPr>
                <w:sz w:val="20"/>
                <w:szCs w:val="20"/>
              </w:rPr>
              <w:t>in my work</w:t>
            </w:r>
            <w:r>
              <w:rPr>
                <w:sz w:val="20"/>
                <w:szCs w:val="20"/>
              </w:rPr>
              <w:t xml:space="preserve">.                          </w:t>
            </w:r>
          </w:p>
        </w:tc>
        <w:tc>
          <w:tcPr>
            <w:tcW w:w="709" w:type="dxa"/>
            <w:vAlign w:val="center"/>
          </w:tcPr>
          <w:p w14:paraId="03D5F4FB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223F51C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787F084A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3C6DE5E9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5F19EC31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0086F7C2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54DB8CCA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CA5823" w:rsidRPr="00BF6C73" w14:paraId="7391DF20" w14:textId="77777777" w:rsidTr="008964F2">
        <w:tc>
          <w:tcPr>
            <w:tcW w:w="5528" w:type="dxa"/>
            <w:gridSpan w:val="5"/>
          </w:tcPr>
          <w:p w14:paraId="543A67B0" w14:textId="13BDF618" w:rsidR="00CA5823" w:rsidRPr="00BF6C73" w:rsidRDefault="00CA5823" w:rsidP="001841F0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9. …</w:t>
            </w:r>
            <w:r>
              <w:rPr>
                <w:sz w:val="20"/>
                <w:szCs w:val="20"/>
              </w:rPr>
              <w:t xml:space="preserve">. to </w:t>
            </w:r>
            <w:r w:rsidR="001841F0">
              <w:rPr>
                <w:sz w:val="20"/>
                <w:szCs w:val="20"/>
              </w:rPr>
              <w:t>improve</w:t>
            </w:r>
            <w:r>
              <w:rPr>
                <w:sz w:val="20"/>
                <w:szCs w:val="20"/>
              </w:rPr>
              <w:t xml:space="preserve">.          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5FA8A719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641F53F4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20E4AABC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7F76A1C5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0528FA9B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1022BF7D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2018D436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CA5823" w:rsidRPr="00BF6C73" w14:paraId="77C82263" w14:textId="77777777" w:rsidTr="008964F2">
        <w:tc>
          <w:tcPr>
            <w:tcW w:w="9092" w:type="dxa"/>
            <w:gridSpan w:val="14"/>
          </w:tcPr>
          <w:p w14:paraId="36CD29C4" w14:textId="51449762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Self-avoidance goal items]</w:t>
            </w:r>
          </w:p>
        </w:tc>
      </w:tr>
      <w:tr w:rsidR="00CA5823" w:rsidRPr="00BF6C73" w14:paraId="6230DB9E" w14:textId="77777777" w:rsidTr="008964F2">
        <w:tc>
          <w:tcPr>
            <w:tcW w:w="5528" w:type="dxa"/>
            <w:gridSpan w:val="5"/>
          </w:tcPr>
          <w:p w14:paraId="53DC162B" w14:textId="46E23019" w:rsidR="00CA5823" w:rsidRPr="00BF6C73" w:rsidRDefault="00CA5823" w:rsidP="0066168A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0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>doing</w:t>
            </w:r>
            <w:r w:rsidRPr="00BF6C73">
              <w:rPr>
                <w:sz w:val="20"/>
                <w:szCs w:val="20"/>
              </w:rPr>
              <w:t xml:space="preserve"> worse than I </w:t>
            </w:r>
            <w:r w:rsidR="001841F0">
              <w:rPr>
                <w:sz w:val="20"/>
                <w:szCs w:val="20"/>
              </w:rPr>
              <w:t>have done in the past in my work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709" w:type="dxa"/>
            <w:vAlign w:val="center"/>
          </w:tcPr>
          <w:p w14:paraId="3D4B402B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0AE99594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3E1C0E15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555501C3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39317047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38AD36D9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681E019D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CA5823" w:rsidRPr="00BF6C73" w14:paraId="5B76F0AA" w14:textId="77777777" w:rsidTr="008964F2">
        <w:tc>
          <w:tcPr>
            <w:tcW w:w="5528" w:type="dxa"/>
            <w:gridSpan w:val="5"/>
          </w:tcPr>
          <w:p w14:paraId="491E8449" w14:textId="022741BA" w:rsidR="00CA5823" w:rsidRPr="00BF6C73" w:rsidRDefault="00CA5823" w:rsidP="001841F0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1. ….</w:t>
            </w:r>
            <w:r>
              <w:rPr>
                <w:sz w:val="20"/>
                <w:szCs w:val="20"/>
              </w:rPr>
              <w:t xml:space="preserve"> to avoid </w:t>
            </w:r>
            <w:r w:rsidR="00FC1F67">
              <w:rPr>
                <w:sz w:val="20"/>
                <w:szCs w:val="20"/>
              </w:rPr>
              <w:t xml:space="preserve">performance </w:t>
            </w:r>
            <w:r w:rsidR="001841F0">
              <w:rPr>
                <w:sz w:val="20"/>
                <w:szCs w:val="20"/>
              </w:rPr>
              <w:t xml:space="preserve">decline. </w:t>
            </w:r>
          </w:p>
        </w:tc>
        <w:tc>
          <w:tcPr>
            <w:tcW w:w="709" w:type="dxa"/>
            <w:vAlign w:val="center"/>
          </w:tcPr>
          <w:p w14:paraId="32C5B7B1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6624CC9A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2CCA1ED7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610DF159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6EF0DBF7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29337D81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3762918F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CA5823" w:rsidRPr="00BF6C73" w14:paraId="15D3C71B" w14:textId="77777777" w:rsidTr="008964F2">
        <w:tc>
          <w:tcPr>
            <w:tcW w:w="5528" w:type="dxa"/>
            <w:gridSpan w:val="5"/>
          </w:tcPr>
          <w:p w14:paraId="0FC25094" w14:textId="2DB27826" w:rsidR="00CA5823" w:rsidRPr="00BF6C73" w:rsidRDefault="00CA5823" w:rsidP="001841F0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2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doing worse than I </w:t>
            </w:r>
            <w:r>
              <w:rPr>
                <w:sz w:val="20"/>
                <w:szCs w:val="20"/>
              </w:rPr>
              <w:t xml:space="preserve">have done </w:t>
            </w:r>
            <w:r w:rsidR="001841F0">
              <w:rPr>
                <w:sz w:val="20"/>
                <w:szCs w:val="20"/>
              </w:rPr>
              <w:t xml:space="preserve">previously in my work. </w:t>
            </w:r>
          </w:p>
        </w:tc>
        <w:tc>
          <w:tcPr>
            <w:tcW w:w="709" w:type="dxa"/>
            <w:vAlign w:val="center"/>
          </w:tcPr>
          <w:p w14:paraId="2C99E601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27197C99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17CDB0F5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490A6365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2E9402F8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7F429F6F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39EB6022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CA5823" w:rsidRPr="00BF6C73" w14:paraId="36E2F8BC" w14:textId="77777777" w:rsidTr="008964F2">
        <w:tc>
          <w:tcPr>
            <w:tcW w:w="9092" w:type="dxa"/>
            <w:gridSpan w:val="14"/>
          </w:tcPr>
          <w:p w14:paraId="7222AA0F" w14:textId="007E0B88" w:rsidR="00CA5823" w:rsidRPr="00BF6C73" w:rsidRDefault="00CA5823" w:rsidP="008964F2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Other-approach goal items]</w:t>
            </w:r>
          </w:p>
        </w:tc>
      </w:tr>
      <w:tr w:rsidR="00CA5823" w:rsidRPr="00BF6C73" w14:paraId="17323EA6" w14:textId="77777777" w:rsidTr="008964F2">
        <w:tc>
          <w:tcPr>
            <w:tcW w:w="5528" w:type="dxa"/>
            <w:gridSpan w:val="5"/>
          </w:tcPr>
          <w:p w14:paraId="3C6D24BB" w14:textId="075A1E98" w:rsidR="00CA5823" w:rsidRPr="00BF6C73" w:rsidRDefault="00CA5823" w:rsidP="008964F2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3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outperform other</w:t>
            </w:r>
            <w:r>
              <w:rPr>
                <w:sz w:val="20"/>
                <w:szCs w:val="20"/>
              </w:rPr>
              <w:t xml:space="preserve">s. </w:t>
            </w:r>
          </w:p>
        </w:tc>
        <w:tc>
          <w:tcPr>
            <w:tcW w:w="709" w:type="dxa"/>
            <w:vAlign w:val="center"/>
          </w:tcPr>
          <w:p w14:paraId="4226EB02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6A1273BB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60EEBC20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41B406BE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32738F2D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16487742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7513E482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CA5823" w:rsidRPr="00BF6C73" w14:paraId="3BD50385" w14:textId="77777777" w:rsidTr="008964F2">
        <w:tc>
          <w:tcPr>
            <w:tcW w:w="5528" w:type="dxa"/>
            <w:gridSpan w:val="5"/>
          </w:tcPr>
          <w:p w14:paraId="71CB8733" w14:textId="6C3950E2" w:rsidR="00CA5823" w:rsidRPr="00BF6C73" w:rsidRDefault="00CA5823" w:rsidP="008964F2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4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do well compared to others</w:t>
            </w:r>
            <w:r>
              <w:rPr>
                <w:sz w:val="20"/>
                <w:szCs w:val="20"/>
              </w:rPr>
              <w:t xml:space="preserve">.    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280EB5CD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57614021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48E616D7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3E0722AD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32CA2841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1077248D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45C1EE05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CA5823" w:rsidRPr="00BF6C73" w14:paraId="2D23815F" w14:textId="77777777" w:rsidTr="008964F2">
        <w:tc>
          <w:tcPr>
            <w:tcW w:w="5528" w:type="dxa"/>
            <w:gridSpan w:val="5"/>
          </w:tcPr>
          <w:p w14:paraId="31626ADF" w14:textId="6814C43D" w:rsidR="00CA5823" w:rsidRPr="00BF6C73" w:rsidRDefault="00CA5823" w:rsidP="008964F2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5. …</w:t>
            </w:r>
            <w:r>
              <w:rPr>
                <w:sz w:val="20"/>
                <w:szCs w:val="20"/>
              </w:rPr>
              <w:t xml:space="preserve">. to </w:t>
            </w:r>
            <w:r w:rsidRPr="00BF6C73">
              <w:rPr>
                <w:sz w:val="20"/>
                <w:szCs w:val="20"/>
              </w:rPr>
              <w:t>do better than others</w:t>
            </w:r>
            <w:r>
              <w:rPr>
                <w:sz w:val="20"/>
                <w:szCs w:val="20"/>
              </w:rPr>
              <w:t xml:space="preserve">.        </w:t>
            </w:r>
          </w:p>
        </w:tc>
        <w:tc>
          <w:tcPr>
            <w:tcW w:w="709" w:type="dxa"/>
            <w:vAlign w:val="center"/>
          </w:tcPr>
          <w:p w14:paraId="27AAB1A6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5A6DEF77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468890FB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002EC47B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1D344740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799E2E4D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44633636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CA5823" w:rsidRPr="00BF6C73" w14:paraId="2C190324" w14:textId="77777777" w:rsidTr="008964F2">
        <w:tc>
          <w:tcPr>
            <w:tcW w:w="9092" w:type="dxa"/>
            <w:gridSpan w:val="14"/>
          </w:tcPr>
          <w:p w14:paraId="77DB1DF4" w14:textId="004CA9D4" w:rsidR="00CA5823" w:rsidRPr="00BF6C73" w:rsidRDefault="00CA5823" w:rsidP="008964F2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Other-avoidance goal items]</w:t>
            </w:r>
          </w:p>
        </w:tc>
      </w:tr>
      <w:tr w:rsidR="00CA5823" w:rsidRPr="00BF6C73" w14:paraId="0B3F7201" w14:textId="77777777" w:rsidTr="008964F2">
        <w:tc>
          <w:tcPr>
            <w:tcW w:w="5528" w:type="dxa"/>
            <w:gridSpan w:val="5"/>
          </w:tcPr>
          <w:p w14:paraId="569A4C53" w14:textId="00FE7196" w:rsidR="00CA5823" w:rsidRPr="00BF6C73" w:rsidRDefault="00CA5823" w:rsidP="008964F2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6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avoid performing worse than other</w:t>
            </w:r>
            <w:r>
              <w:rPr>
                <w:sz w:val="20"/>
                <w:szCs w:val="20"/>
              </w:rPr>
              <w:t xml:space="preserve">s.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786EFA98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54908F61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48D96750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575D3131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2D35096E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66B798A0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2C671FE5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CA5823" w:rsidRPr="00BF6C73" w14:paraId="59F385E8" w14:textId="77777777" w:rsidTr="008964F2">
        <w:tc>
          <w:tcPr>
            <w:tcW w:w="5528" w:type="dxa"/>
            <w:gridSpan w:val="5"/>
          </w:tcPr>
          <w:p w14:paraId="44632641" w14:textId="21CE7F4C" w:rsidR="00CA5823" w:rsidRPr="00BF6C73" w:rsidRDefault="00CA5823" w:rsidP="008964F2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7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doing poorly </w:t>
            </w:r>
            <w:r>
              <w:rPr>
                <w:sz w:val="20"/>
                <w:szCs w:val="20"/>
              </w:rPr>
              <w:t>in comparison to o</w:t>
            </w:r>
            <w:r w:rsidRPr="00BF6C73">
              <w:rPr>
                <w:sz w:val="20"/>
                <w:szCs w:val="20"/>
              </w:rPr>
              <w:t>thers</w:t>
            </w:r>
            <w:r>
              <w:rPr>
                <w:sz w:val="20"/>
                <w:szCs w:val="20"/>
              </w:rPr>
              <w:t xml:space="preserve">.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2ABF5605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0953BF75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6CE4A379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1A604D19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B7A8089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25A1FA69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521064B0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CA5823" w:rsidRPr="00BF6C73" w14:paraId="51D8D120" w14:textId="77777777" w:rsidTr="008964F2">
        <w:tc>
          <w:tcPr>
            <w:tcW w:w="5528" w:type="dxa"/>
            <w:gridSpan w:val="5"/>
          </w:tcPr>
          <w:p w14:paraId="41AC9FEF" w14:textId="4B2415DB" w:rsidR="00CA5823" w:rsidRPr="00BF6C73" w:rsidRDefault="00CA5823" w:rsidP="008964F2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8. …</w:t>
            </w:r>
            <w:r>
              <w:rPr>
                <w:sz w:val="20"/>
                <w:szCs w:val="20"/>
              </w:rPr>
              <w:t xml:space="preserve">.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 xml:space="preserve">performing poorly relative to my colleagues. </w:t>
            </w:r>
          </w:p>
        </w:tc>
        <w:tc>
          <w:tcPr>
            <w:tcW w:w="709" w:type="dxa"/>
            <w:vAlign w:val="center"/>
          </w:tcPr>
          <w:p w14:paraId="16807A8E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59EA4E2F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0CC64E8C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2EC012CC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199DEFF5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5B0B474B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5ABAF86A" w14:textId="77777777" w:rsidR="00CA5823" w:rsidRPr="00BF6C73" w:rsidRDefault="00CA5823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</w:tbl>
    <w:p w14:paraId="36E318EB" w14:textId="77777777" w:rsidR="00F9389B" w:rsidRPr="00BF6C73" w:rsidRDefault="00F9389B" w:rsidP="00F9389B">
      <w:pPr>
        <w:spacing w:line="360" w:lineRule="auto"/>
        <w:ind w:left="720" w:hanging="720"/>
      </w:pPr>
    </w:p>
    <w:p w14:paraId="413FB1FC" w14:textId="77777777" w:rsidR="00F9389B" w:rsidRDefault="00F9389B" w:rsidP="00F9389B"/>
    <w:p w14:paraId="50C16F2E" w14:textId="77777777" w:rsidR="00F9389B" w:rsidRDefault="00F9389B"/>
    <w:p w14:paraId="439BD661" w14:textId="77777777" w:rsidR="00F9389B" w:rsidRDefault="00F9389B"/>
    <w:p w14:paraId="52B73ACC" w14:textId="2D1AE434" w:rsidR="00F9389B" w:rsidRPr="00BF6C73" w:rsidRDefault="00F9389B" w:rsidP="00F9389B">
      <w:pPr>
        <w:spacing w:line="480" w:lineRule="auto"/>
      </w:pPr>
      <w:r w:rsidRPr="00BF6C73">
        <w:lastRenderedPageBreak/>
        <w:t xml:space="preserve">Proposed items for a standards-based achievement goal questionnaire for the </w:t>
      </w:r>
      <w:r w:rsidRPr="008964F2">
        <w:rPr>
          <w:i/>
        </w:rPr>
        <w:t>sports domain</w:t>
      </w:r>
      <w:r>
        <w:t xml:space="preserve"> </w:t>
      </w:r>
      <w:r w:rsidR="0007283A" w:rsidRPr="00F9389B">
        <w:rPr>
          <w:i/>
        </w:rPr>
        <w:t>a</w:t>
      </w:r>
      <w:r w:rsidR="0007283A">
        <w:rPr>
          <w:i/>
        </w:rPr>
        <w:t>t a broad, general level</w:t>
      </w:r>
      <w:r w:rsidR="0007283A">
        <w:t xml:space="preserve"> </w:t>
      </w:r>
      <w:r w:rsidRPr="00C2222F">
        <w:rPr>
          <w:rFonts w:eastAsia="Calibri"/>
        </w:rPr>
        <w:t>(i.e., one’s sports</w:t>
      </w:r>
      <w:r>
        <w:rPr>
          <w:rFonts w:eastAsia="Calibri"/>
        </w:rPr>
        <w:t>).</w:t>
      </w:r>
      <w:r w:rsidRPr="00BF6C73">
        <w:t xml:space="preserve"> The items are based on the scales developed by Elliot et al. </w:t>
      </w:r>
      <w:r>
        <w:t>[85]</w:t>
      </w:r>
      <w:r w:rsidRPr="00BF6C73">
        <w:t>.</w:t>
      </w:r>
    </w:p>
    <w:p w14:paraId="5A578165" w14:textId="77777777" w:rsidR="00F9389B" w:rsidRPr="00BF6C73" w:rsidRDefault="00F9389B" w:rsidP="00F9389B">
      <w:pPr>
        <w:spacing w:line="480" w:lineRule="auto"/>
        <w:rPr>
          <w:b/>
          <w:sz w:val="20"/>
          <w:szCs w:val="20"/>
        </w:rPr>
      </w:pPr>
    </w:p>
    <w:p w14:paraId="1FFE663C" w14:textId="2EE1879E" w:rsidR="0007283A" w:rsidRPr="00BF6C73" w:rsidRDefault="0007283A" w:rsidP="0007283A">
      <w:pPr>
        <w:jc w:val="both"/>
      </w:pPr>
      <w:r w:rsidRPr="00BF6C73">
        <w:rPr>
          <w:rFonts w:hint="eastAsia"/>
          <w:b/>
        </w:rPr>
        <w:t>Instructions</w:t>
      </w:r>
      <w:r w:rsidRPr="00BF6C73">
        <w:rPr>
          <w:rFonts w:hint="eastAsia"/>
        </w:rPr>
        <w:t xml:space="preserve">: </w:t>
      </w:r>
      <w:r w:rsidRPr="00BF6C73">
        <w:t xml:space="preserve">The following statements represent </w:t>
      </w:r>
      <w:r w:rsidRPr="00BF6C73">
        <w:rPr>
          <w:i/>
        </w:rPr>
        <w:t>types of goals</w:t>
      </w:r>
      <w:r w:rsidRPr="00BF6C73">
        <w:t xml:space="preserve"> that you may or may not have </w:t>
      </w:r>
      <w:r w:rsidRPr="0007283A">
        <w:rPr>
          <w:i/>
        </w:rPr>
        <w:t>in your s</w:t>
      </w:r>
      <w:r>
        <w:rPr>
          <w:i/>
        </w:rPr>
        <w:t>ports</w:t>
      </w:r>
      <w:r w:rsidRPr="00BF6C73">
        <w:t>. Indicate how true each sentence is for you.</w:t>
      </w:r>
    </w:p>
    <w:p w14:paraId="6476DEA3" w14:textId="34984E9C" w:rsidR="00F9389B" w:rsidRDefault="0007283A" w:rsidP="0007283A">
      <w:r w:rsidRPr="00BF6C73">
        <w:t xml:space="preserve">All of your responses will be kept anonymous and confidential. There is no right or wrong answer, so </w:t>
      </w:r>
      <w:r w:rsidRPr="0007283A">
        <w:rPr>
          <w:i/>
        </w:rPr>
        <w:t>please be open and honest</w:t>
      </w:r>
      <w:r w:rsidRPr="00BF6C73">
        <w:t>.</w:t>
      </w:r>
    </w:p>
    <w:p w14:paraId="520C93F5" w14:textId="77777777" w:rsidR="0007283A" w:rsidRPr="00BF6C73" w:rsidRDefault="0007283A" w:rsidP="0007283A"/>
    <w:tbl>
      <w:tblPr>
        <w:tblW w:w="9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16"/>
        <w:gridCol w:w="1215"/>
        <w:gridCol w:w="1255"/>
        <w:gridCol w:w="1304"/>
        <w:gridCol w:w="338"/>
        <w:gridCol w:w="709"/>
        <w:gridCol w:w="405"/>
        <w:gridCol w:w="73"/>
        <w:gridCol w:w="478"/>
        <w:gridCol w:w="478"/>
        <w:gridCol w:w="164"/>
        <w:gridCol w:w="314"/>
        <w:gridCol w:w="497"/>
        <w:gridCol w:w="446"/>
      </w:tblGrid>
      <w:tr w:rsidR="00F9389B" w:rsidRPr="00BF6C73" w14:paraId="7F959AC9" w14:textId="77777777" w:rsidTr="008964F2">
        <w:tc>
          <w:tcPr>
            <w:tcW w:w="1416" w:type="dxa"/>
          </w:tcPr>
          <w:p w14:paraId="3F47F2AD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46359A0F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1255" w:type="dxa"/>
          </w:tcPr>
          <w:p w14:paraId="116408AB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1304" w:type="dxa"/>
          </w:tcPr>
          <w:p w14:paraId="45AD4C15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1452" w:type="dxa"/>
            <w:gridSpan w:val="3"/>
          </w:tcPr>
          <w:p w14:paraId="244C91CE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1193" w:type="dxa"/>
            <w:gridSpan w:val="4"/>
          </w:tcPr>
          <w:p w14:paraId="28824CF3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1257" w:type="dxa"/>
            <w:gridSpan w:val="3"/>
          </w:tcPr>
          <w:p w14:paraId="29CEDA33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F9389B" w:rsidRPr="00BF6C73" w14:paraId="3852FA14" w14:textId="77777777" w:rsidTr="008964F2">
        <w:tc>
          <w:tcPr>
            <w:tcW w:w="1416" w:type="dxa"/>
          </w:tcPr>
          <w:p w14:paraId="295FFD11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t at all true of me</w:t>
            </w:r>
          </w:p>
        </w:tc>
        <w:tc>
          <w:tcPr>
            <w:tcW w:w="1215" w:type="dxa"/>
          </w:tcPr>
          <w:p w14:paraId="627C4C51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arely true of me</w:t>
            </w:r>
          </w:p>
        </w:tc>
        <w:tc>
          <w:tcPr>
            <w:tcW w:w="1255" w:type="dxa"/>
          </w:tcPr>
          <w:p w14:paraId="5588A2C8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omewhat true of me</w:t>
            </w:r>
          </w:p>
        </w:tc>
        <w:tc>
          <w:tcPr>
            <w:tcW w:w="1304" w:type="dxa"/>
          </w:tcPr>
          <w:p w14:paraId="75D9A6F3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oderately true of me</w:t>
            </w:r>
          </w:p>
        </w:tc>
        <w:tc>
          <w:tcPr>
            <w:tcW w:w="1452" w:type="dxa"/>
            <w:gridSpan w:val="3"/>
          </w:tcPr>
          <w:p w14:paraId="39E69F61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ably true of me</w:t>
            </w:r>
          </w:p>
        </w:tc>
        <w:tc>
          <w:tcPr>
            <w:tcW w:w="1193" w:type="dxa"/>
            <w:gridSpan w:val="4"/>
          </w:tcPr>
          <w:p w14:paraId="5F7D23AE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Very true of me</w:t>
            </w:r>
          </w:p>
        </w:tc>
        <w:tc>
          <w:tcPr>
            <w:tcW w:w="1257" w:type="dxa"/>
            <w:gridSpan w:val="3"/>
          </w:tcPr>
          <w:p w14:paraId="5ECEA313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Extremely true of me</w:t>
            </w:r>
          </w:p>
        </w:tc>
      </w:tr>
      <w:tr w:rsidR="00F9389B" w:rsidRPr="00BF6C73" w14:paraId="48378538" w14:textId="77777777" w:rsidTr="008964F2">
        <w:trPr>
          <w:trHeight w:val="278"/>
        </w:trPr>
        <w:tc>
          <w:tcPr>
            <w:tcW w:w="9092" w:type="dxa"/>
            <w:gridSpan w:val="14"/>
          </w:tcPr>
          <w:p w14:paraId="62509380" w14:textId="117B547A" w:rsidR="00F9389B" w:rsidRPr="00BF6C73" w:rsidRDefault="0007283A" w:rsidP="0007283A">
            <w:pPr>
              <w:widowControl w:val="0"/>
              <w:snapToGrid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 my sports, m</w:t>
            </w:r>
            <w:r w:rsidR="00F9389B" w:rsidRPr="00BF6C73">
              <w:rPr>
                <w:b/>
                <w:sz w:val="20"/>
                <w:szCs w:val="20"/>
              </w:rPr>
              <w:t>y goal is …</w:t>
            </w:r>
          </w:p>
        </w:tc>
      </w:tr>
      <w:tr w:rsidR="00F9389B" w:rsidRPr="00BF6C73" w14:paraId="03C7FB43" w14:textId="77777777" w:rsidTr="00B01E90">
        <w:trPr>
          <w:trHeight w:val="181"/>
        </w:trPr>
        <w:tc>
          <w:tcPr>
            <w:tcW w:w="9092" w:type="dxa"/>
            <w:gridSpan w:val="14"/>
          </w:tcPr>
          <w:p w14:paraId="14FE8884" w14:textId="77777777" w:rsidR="00F9389B" w:rsidRPr="00BF6C73" w:rsidRDefault="00F9389B" w:rsidP="008964F2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Task-approach goal items]</w:t>
            </w:r>
          </w:p>
        </w:tc>
      </w:tr>
      <w:tr w:rsidR="00D5761B" w:rsidRPr="00BF6C73" w14:paraId="1703B0A5" w14:textId="77777777" w:rsidTr="008964F2">
        <w:trPr>
          <w:trHeight w:val="275"/>
        </w:trPr>
        <w:tc>
          <w:tcPr>
            <w:tcW w:w="5528" w:type="dxa"/>
            <w:gridSpan w:val="5"/>
          </w:tcPr>
          <w:p w14:paraId="29FEDB82" w14:textId="3DAA02A3" w:rsidR="00D5761B" w:rsidRPr="00BF6C73" w:rsidRDefault="00D5761B" w:rsidP="008964F2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.  .…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get a lot of things righ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14:paraId="3137DD7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7383D3A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5391C4D8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1A396617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270E4F1B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6AFD94F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1D491051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D5761B" w:rsidRPr="00BF6C73" w14:paraId="6A84E271" w14:textId="77777777" w:rsidTr="008964F2">
        <w:tc>
          <w:tcPr>
            <w:tcW w:w="5528" w:type="dxa"/>
            <w:gridSpan w:val="5"/>
          </w:tcPr>
          <w:p w14:paraId="1F24999B" w14:textId="568F3E86" w:rsidR="00D5761B" w:rsidRPr="00BF6C73" w:rsidRDefault="00D5761B" w:rsidP="00D5761B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.  ….</w:t>
            </w:r>
            <w:r>
              <w:rPr>
                <w:sz w:val="20"/>
                <w:szCs w:val="20"/>
              </w:rPr>
              <w:t xml:space="preserve"> to do the right thing</w:t>
            </w:r>
            <w:r w:rsidR="009732C4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709" w:type="dxa"/>
            <w:vAlign w:val="center"/>
          </w:tcPr>
          <w:p w14:paraId="5A258E7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6DD79684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02B628A3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2141B13C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039113B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5856EB62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1990FE9F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D5761B" w:rsidRPr="00BF6C73" w14:paraId="0271641D" w14:textId="77777777" w:rsidTr="008964F2">
        <w:tc>
          <w:tcPr>
            <w:tcW w:w="5528" w:type="dxa"/>
            <w:gridSpan w:val="5"/>
          </w:tcPr>
          <w:p w14:paraId="16ECA45C" w14:textId="4858122A" w:rsidR="00D5761B" w:rsidRPr="00BF6C73" w:rsidRDefault="00D5761B" w:rsidP="008964F2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.  .…</w:t>
            </w:r>
            <w:r>
              <w:rPr>
                <w:sz w:val="20"/>
                <w:szCs w:val="20"/>
              </w:rPr>
              <w:t xml:space="preserve"> to do </w:t>
            </w:r>
            <w:r w:rsidRPr="00BF6C73">
              <w:rPr>
                <w:sz w:val="20"/>
                <w:szCs w:val="20"/>
              </w:rPr>
              <w:t>a lot of things correctly</w:t>
            </w:r>
            <w:r>
              <w:rPr>
                <w:sz w:val="20"/>
                <w:szCs w:val="20"/>
              </w:rPr>
              <w:t xml:space="preserve">.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0F6A21FC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75A67BBD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0EE5EE8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25FCAE66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69BB547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52A4827E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0C2F0221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D5761B" w:rsidRPr="00BF6C73" w14:paraId="5BFC4EB6" w14:textId="77777777" w:rsidTr="008964F2">
        <w:trPr>
          <w:trHeight w:val="159"/>
        </w:trPr>
        <w:tc>
          <w:tcPr>
            <w:tcW w:w="9092" w:type="dxa"/>
            <w:gridSpan w:val="14"/>
          </w:tcPr>
          <w:p w14:paraId="254ED2DE" w14:textId="0A77324C" w:rsidR="00D5761B" w:rsidRPr="00BF6C73" w:rsidRDefault="00D5761B" w:rsidP="008964F2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Task-avoidance goal items]</w:t>
            </w:r>
          </w:p>
        </w:tc>
      </w:tr>
      <w:tr w:rsidR="00D5761B" w:rsidRPr="00BF6C73" w14:paraId="72408E52" w14:textId="77777777" w:rsidTr="008964F2">
        <w:tc>
          <w:tcPr>
            <w:tcW w:w="5528" w:type="dxa"/>
            <w:gridSpan w:val="5"/>
          </w:tcPr>
          <w:p w14:paraId="79648191" w14:textId="505E72DF" w:rsidR="00D5761B" w:rsidRPr="00BF6C73" w:rsidRDefault="00D5761B" w:rsidP="00D5761B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>doing the wrong thing</w:t>
            </w:r>
            <w:r w:rsidR="009732C4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.                                                      </w:t>
            </w:r>
          </w:p>
        </w:tc>
        <w:tc>
          <w:tcPr>
            <w:tcW w:w="709" w:type="dxa"/>
            <w:vAlign w:val="center"/>
          </w:tcPr>
          <w:p w14:paraId="1FCB95A2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6038285D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657160AF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4996FECD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40B9E786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36F3CC7B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41F86B7E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D5761B" w:rsidRPr="00BF6C73" w14:paraId="148C6325" w14:textId="77777777" w:rsidTr="008964F2">
        <w:tc>
          <w:tcPr>
            <w:tcW w:w="5528" w:type="dxa"/>
            <w:gridSpan w:val="5"/>
          </w:tcPr>
          <w:p w14:paraId="2E534AE7" w14:textId="37C503B9" w:rsidR="00D5761B" w:rsidRPr="00BF6C73" w:rsidRDefault="00D5761B" w:rsidP="008964F2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5. </w:t>
            </w:r>
            <w:r>
              <w:rPr>
                <w:sz w:val="20"/>
                <w:szCs w:val="20"/>
              </w:rPr>
              <w:t>.</w:t>
            </w:r>
            <w:r w:rsidRPr="00BF6C73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>getting</w:t>
            </w:r>
            <w:r w:rsidRPr="00BF6C73">
              <w:rPr>
                <w:sz w:val="20"/>
                <w:szCs w:val="20"/>
              </w:rPr>
              <w:t xml:space="preserve"> a lot of things </w:t>
            </w:r>
            <w:r>
              <w:rPr>
                <w:sz w:val="20"/>
                <w:szCs w:val="20"/>
              </w:rPr>
              <w:t xml:space="preserve">wrong.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4C6D5E8D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1AD130E0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664CB932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2869995E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62D7BB2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49EF3F9E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7A68763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D5761B" w:rsidRPr="00BF6C73" w14:paraId="19B99496" w14:textId="77777777" w:rsidTr="008964F2">
        <w:trPr>
          <w:trHeight w:val="187"/>
        </w:trPr>
        <w:tc>
          <w:tcPr>
            <w:tcW w:w="5528" w:type="dxa"/>
            <w:gridSpan w:val="5"/>
          </w:tcPr>
          <w:p w14:paraId="3786D478" w14:textId="76B2B4FB" w:rsidR="00D5761B" w:rsidRPr="00BF6C73" w:rsidRDefault="00D5761B" w:rsidP="008964F2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6. </w:t>
            </w:r>
            <w:r>
              <w:rPr>
                <w:sz w:val="20"/>
                <w:szCs w:val="20"/>
              </w:rPr>
              <w:t>.</w:t>
            </w:r>
            <w:r w:rsidRPr="00BF6C73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missing </w:t>
            </w:r>
            <w:r>
              <w:rPr>
                <w:sz w:val="20"/>
                <w:szCs w:val="20"/>
              </w:rPr>
              <w:t xml:space="preserve">opportunities. </w:t>
            </w:r>
          </w:p>
        </w:tc>
        <w:tc>
          <w:tcPr>
            <w:tcW w:w="709" w:type="dxa"/>
            <w:vAlign w:val="center"/>
          </w:tcPr>
          <w:p w14:paraId="4A91D397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576F1315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5B3BF48E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2621C2F4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7840DC8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6B596210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5F13E80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D5761B" w:rsidRPr="00BF6C73" w14:paraId="55D1F1AE" w14:textId="77777777" w:rsidTr="008964F2">
        <w:tc>
          <w:tcPr>
            <w:tcW w:w="9092" w:type="dxa"/>
            <w:gridSpan w:val="14"/>
          </w:tcPr>
          <w:p w14:paraId="5A8C5CD3" w14:textId="697F2D0F" w:rsidR="00D5761B" w:rsidRPr="00BF6C73" w:rsidRDefault="00D5761B" w:rsidP="008964F2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Self-approach goal items]</w:t>
            </w:r>
          </w:p>
        </w:tc>
      </w:tr>
      <w:tr w:rsidR="00D5761B" w:rsidRPr="00BF6C73" w14:paraId="6468244D" w14:textId="77777777" w:rsidTr="008964F2">
        <w:tc>
          <w:tcPr>
            <w:tcW w:w="5528" w:type="dxa"/>
            <w:gridSpan w:val="5"/>
          </w:tcPr>
          <w:p w14:paraId="723170AE" w14:textId="2C23EAAB" w:rsidR="00D5761B" w:rsidRPr="00BF6C73" w:rsidRDefault="00D5761B" w:rsidP="00D5761B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perform better </w:t>
            </w:r>
            <w:r>
              <w:rPr>
                <w:sz w:val="20"/>
                <w:szCs w:val="20"/>
              </w:rPr>
              <w:t xml:space="preserve">than I have done in the past in my sports.         </w:t>
            </w:r>
          </w:p>
        </w:tc>
        <w:tc>
          <w:tcPr>
            <w:tcW w:w="709" w:type="dxa"/>
            <w:vAlign w:val="center"/>
          </w:tcPr>
          <w:p w14:paraId="6DBCC68F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7E1A45D2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50F57C74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74B44F05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44486DB3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29A541AC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43D52E90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D5761B" w:rsidRPr="00BF6C73" w14:paraId="553F9D74" w14:textId="77777777" w:rsidTr="008964F2">
        <w:tc>
          <w:tcPr>
            <w:tcW w:w="5528" w:type="dxa"/>
            <w:gridSpan w:val="5"/>
          </w:tcPr>
          <w:p w14:paraId="65F56294" w14:textId="472B3B9B" w:rsidR="00D5761B" w:rsidRPr="00BF6C73" w:rsidRDefault="00D5761B" w:rsidP="008964F2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8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do well relative to how well I have done in the past </w:t>
            </w:r>
            <w:r>
              <w:rPr>
                <w:sz w:val="20"/>
                <w:szCs w:val="20"/>
              </w:rPr>
              <w:t xml:space="preserve">in my sports.                          </w:t>
            </w:r>
          </w:p>
        </w:tc>
        <w:tc>
          <w:tcPr>
            <w:tcW w:w="709" w:type="dxa"/>
            <w:vAlign w:val="center"/>
          </w:tcPr>
          <w:p w14:paraId="11D3B40A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01AEA92C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249C9FAE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27A68D83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3B8FA704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110728C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5AB462D0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D5761B" w:rsidRPr="00BF6C73" w14:paraId="1C6FF0B7" w14:textId="77777777" w:rsidTr="008964F2">
        <w:tc>
          <w:tcPr>
            <w:tcW w:w="5528" w:type="dxa"/>
            <w:gridSpan w:val="5"/>
          </w:tcPr>
          <w:p w14:paraId="16B6FDD4" w14:textId="4265D7D3" w:rsidR="00D5761B" w:rsidRPr="00BF6C73" w:rsidRDefault="00D5761B" w:rsidP="008964F2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9. …</w:t>
            </w:r>
            <w:r>
              <w:rPr>
                <w:sz w:val="20"/>
                <w:szCs w:val="20"/>
              </w:rPr>
              <w:t xml:space="preserve">. to improve.          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0534720E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80833DD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7DBA88A3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7818CFDF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6AEB8530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686160EC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7AD01985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D5761B" w:rsidRPr="00BF6C73" w14:paraId="4B2DBA7E" w14:textId="77777777" w:rsidTr="008964F2">
        <w:tc>
          <w:tcPr>
            <w:tcW w:w="9092" w:type="dxa"/>
            <w:gridSpan w:val="14"/>
          </w:tcPr>
          <w:p w14:paraId="647A842E" w14:textId="4CF94F44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Self-avoidance goal items]</w:t>
            </w:r>
          </w:p>
        </w:tc>
      </w:tr>
      <w:tr w:rsidR="00D5761B" w:rsidRPr="00BF6C73" w14:paraId="5943E5EA" w14:textId="77777777" w:rsidTr="008964F2">
        <w:tc>
          <w:tcPr>
            <w:tcW w:w="5528" w:type="dxa"/>
            <w:gridSpan w:val="5"/>
          </w:tcPr>
          <w:p w14:paraId="34584F30" w14:textId="216FA872" w:rsidR="00D5761B" w:rsidRPr="00BF6C73" w:rsidRDefault="00D5761B" w:rsidP="00B2369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0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>doing</w:t>
            </w:r>
            <w:r w:rsidRPr="00BF6C73">
              <w:rPr>
                <w:sz w:val="20"/>
                <w:szCs w:val="20"/>
              </w:rPr>
              <w:t xml:space="preserve"> worse than I </w:t>
            </w:r>
            <w:r>
              <w:rPr>
                <w:sz w:val="20"/>
                <w:szCs w:val="20"/>
              </w:rPr>
              <w:t xml:space="preserve">have done in the past in my sports. </w:t>
            </w:r>
          </w:p>
        </w:tc>
        <w:tc>
          <w:tcPr>
            <w:tcW w:w="709" w:type="dxa"/>
            <w:vAlign w:val="center"/>
          </w:tcPr>
          <w:p w14:paraId="3AE2AEFE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256015D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7232FBEC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28F781A0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3A349863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0EC6EFD3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00EB2DAD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D5761B" w:rsidRPr="00BF6C73" w14:paraId="2160C1E8" w14:textId="77777777" w:rsidTr="008964F2">
        <w:tc>
          <w:tcPr>
            <w:tcW w:w="5528" w:type="dxa"/>
            <w:gridSpan w:val="5"/>
          </w:tcPr>
          <w:p w14:paraId="40654B5C" w14:textId="76F9F4B7" w:rsidR="00D5761B" w:rsidRPr="00BF6C73" w:rsidRDefault="00D5761B" w:rsidP="00B2369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1. ….</w:t>
            </w:r>
            <w:r>
              <w:rPr>
                <w:sz w:val="20"/>
                <w:szCs w:val="20"/>
              </w:rPr>
              <w:t xml:space="preserve"> to avoid performance decline. </w:t>
            </w:r>
          </w:p>
        </w:tc>
        <w:tc>
          <w:tcPr>
            <w:tcW w:w="709" w:type="dxa"/>
            <w:vAlign w:val="center"/>
          </w:tcPr>
          <w:p w14:paraId="0908E530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354D10F8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6890CC37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15F736D2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47FECBCA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14DCD263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767FD6CF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D5761B" w:rsidRPr="00BF6C73" w14:paraId="4063A1CF" w14:textId="77777777" w:rsidTr="008964F2">
        <w:tc>
          <w:tcPr>
            <w:tcW w:w="5528" w:type="dxa"/>
            <w:gridSpan w:val="5"/>
          </w:tcPr>
          <w:p w14:paraId="6A3AD41E" w14:textId="6BC7A571" w:rsidR="00D5761B" w:rsidRPr="00BF6C73" w:rsidRDefault="00D5761B" w:rsidP="00B2369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2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doing worse than I </w:t>
            </w:r>
            <w:r>
              <w:rPr>
                <w:sz w:val="20"/>
                <w:szCs w:val="20"/>
              </w:rPr>
              <w:t xml:space="preserve">have done previously in my sports. </w:t>
            </w:r>
          </w:p>
        </w:tc>
        <w:tc>
          <w:tcPr>
            <w:tcW w:w="709" w:type="dxa"/>
            <w:vAlign w:val="center"/>
          </w:tcPr>
          <w:p w14:paraId="6DE87BE8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0AE65A8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422BF8EF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3</w:t>
            </w:r>
          </w:p>
        </w:tc>
        <w:tc>
          <w:tcPr>
            <w:tcW w:w="478" w:type="dxa"/>
            <w:vAlign w:val="center"/>
          </w:tcPr>
          <w:p w14:paraId="2BF9C763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2862DD4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5</w:t>
            </w:r>
          </w:p>
        </w:tc>
        <w:tc>
          <w:tcPr>
            <w:tcW w:w="497" w:type="dxa"/>
            <w:vAlign w:val="center"/>
          </w:tcPr>
          <w:p w14:paraId="73CFF576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6</w:t>
            </w:r>
          </w:p>
        </w:tc>
        <w:tc>
          <w:tcPr>
            <w:tcW w:w="446" w:type="dxa"/>
            <w:vAlign w:val="center"/>
          </w:tcPr>
          <w:p w14:paraId="0C0895B3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2"/>
              </w:rPr>
            </w:pPr>
            <w:r w:rsidRPr="00BF6C73">
              <w:rPr>
                <w:sz w:val="22"/>
              </w:rPr>
              <w:t>7</w:t>
            </w:r>
          </w:p>
        </w:tc>
      </w:tr>
      <w:tr w:rsidR="00D5761B" w:rsidRPr="00BF6C73" w14:paraId="4D7E443D" w14:textId="77777777" w:rsidTr="008964F2">
        <w:tc>
          <w:tcPr>
            <w:tcW w:w="9092" w:type="dxa"/>
            <w:gridSpan w:val="14"/>
          </w:tcPr>
          <w:p w14:paraId="3C45669C" w14:textId="75EB709A" w:rsidR="00D5761B" w:rsidRPr="00BF6C73" w:rsidRDefault="00D5761B" w:rsidP="008964F2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Other-approach goal items]</w:t>
            </w:r>
          </w:p>
        </w:tc>
      </w:tr>
      <w:tr w:rsidR="00D5761B" w:rsidRPr="00BF6C73" w14:paraId="37EB0067" w14:textId="77777777" w:rsidTr="008964F2">
        <w:tc>
          <w:tcPr>
            <w:tcW w:w="5528" w:type="dxa"/>
            <w:gridSpan w:val="5"/>
          </w:tcPr>
          <w:p w14:paraId="000CC2A3" w14:textId="4729F4B9" w:rsidR="00D5761B" w:rsidRPr="00BF6C73" w:rsidRDefault="00D5761B" w:rsidP="00B2369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3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outperform other</w:t>
            </w:r>
            <w:r>
              <w:rPr>
                <w:sz w:val="20"/>
                <w:szCs w:val="20"/>
              </w:rPr>
              <w:t xml:space="preserve">s. </w:t>
            </w:r>
          </w:p>
        </w:tc>
        <w:tc>
          <w:tcPr>
            <w:tcW w:w="709" w:type="dxa"/>
            <w:vAlign w:val="center"/>
          </w:tcPr>
          <w:p w14:paraId="04939EF7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2E46229B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53AA5045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47D64507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0222EED8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11318B05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34AEFB4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D5761B" w:rsidRPr="00BF6C73" w14:paraId="0D27FC87" w14:textId="77777777" w:rsidTr="008964F2">
        <w:tc>
          <w:tcPr>
            <w:tcW w:w="5528" w:type="dxa"/>
            <w:gridSpan w:val="5"/>
          </w:tcPr>
          <w:p w14:paraId="282A6411" w14:textId="66B21680" w:rsidR="00D5761B" w:rsidRPr="00BF6C73" w:rsidRDefault="00D5761B" w:rsidP="00B2369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4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do well compared to others</w:t>
            </w:r>
            <w:r>
              <w:rPr>
                <w:sz w:val="20"/>
                <w:szCs w:val="20"/>
              </w:rPr>
              <w:t xml:space="preserve">.    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7D4D97C5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24C4583B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1B79860F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2018B0E3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6E46BA38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2A62FAAB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32374392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D5761B" w:rsidRPr="00BF6C73" w14:paraId="4506C5E2" w14:textId="77777777" w:rsidTr="008964F2">
        <w:tc>
          <w:tcPr>
            <w:tcW w:w="5528" w:type="dxa"/>
            <w:gridSpan w:val="5"/>
          </w:tcPr>
          <w:p w14:paraId="226A0167" w14:textId="3EC154F9" w:rsidR="00D5761B" w:rsidRPr="00BF6C73" w:rsidRDefault="00D5761B" w:rsidP="00B2369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5. …</w:t>
            </w:r>
            <w:r>
              <w:rPr>
                <w:sz w:val="20"/>
                <w:szCs w:val="20"/>
              </w:rPr>
              <w:t xml:space="preserve">. to </w:t>
            </w:r>
            <w:r w:rsidRPr="00BF6C73">
              <w:rPr>
                <w:sz w:val="20"/>
                <w:szCs w:val="20"/>
              </w:rPr>
              <w:t>do better than others</w:t>
            </w:r>
            <w:r>
              <w:rPr>
                <w:sz w:val="20"/>
                <w:szCs w:val="20"/>
              </w:rPr>
              <w:t xml:space="preserve">.        </w:t>
            </w:r>
          </w:p>
        </w:tc>
        <w:tc>
          <w:tcPr>
            <w:tcW w:w="709" w:type="dxa"/>
            <w:vAlign w:val="center"/>
          </w:tcPr>
          <w:p w14:paraId="57C4A19C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2D78CBAB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0E2A2B7A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02D29E52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65106FB3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429A23E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2E60721E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D5761B" w:rsidRPr="00BF6C73" w14:paraId="0B734718" w14:textId="77777777" w:rsidTr="008964F2">
        <w:tc>
          <w:tcPr>
            <w:tcW w:w="9092" w:type="dxa"/>
            <w:gridSpan w:val="14"/>
          </w:tcPr>
          <w:p w14:paraId="357CAFDB" w14:textId="1C118323" w:rsidR="00D5761B" w:rsidRPr="00BF6C73" w:rsidRDefault="00D5761B" w:rsidP="008964F2">
            <w:pPr>
              <w:widowControl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BF6C73">
              <w:rPr>
                <w:b/>
                <w:sz w:val="20"/>
                <w:szCs w:val="20"/>
              </w:rPr>
              <w:t>[Other-avoidance goal items]</w:t>
            </w:r>
          </w:p>
        </w:tc>
      </w:tr>
      <w:tr w:rsidR="00D5761B" w:rsidRPr="00BF6C73" w14:paraId="22EB03A1" w14:textId="77777777" w:rsidTr="008964F2">
        <w:tc>
          <w:tcPr>
            <w:tcW w:w="5528" w:type="dxa"/>
            <w:gridSpan w:val="5"/>
          </w:tcPr>
          <w:p w14:paraId="607B11B9" w14:textId="5040BFDC" w:rsidR="00D5761B" w:rsidRPr="00BF6C73" w:rsidRDefault="00D5761B" w:rsidP="00B2369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6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>avoid performing worse than other</w:t>
            </w:r>
            <w:r>
              <w:rPr>
                <w:sz w:val="20"/>
                <w:szCs w:val="20"/>
              </w:rPr>
              <w:t xml:space="preserve">s.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6C63D446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4CD37B1D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6826E0C6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3689F295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652C121F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66C020DA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73B9331E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D5761B" w:rsidRPr="00BF6C73" w14:paraId="0F1C527B" w14:textId="77777777" w:rsidTr="008964F2">
        <w:tc>
          <w:tcPr>
            <w:tcW w:w="5528" w:type="dxa"/>
            <w:gridSpan w:val="5"/>
          </w:tcPr>
          <w:p w14:paraId="411DCA0C" w14:textId="17D09879" w:rsidR="00D5761B" w:rsidRPr="00BF6C73" w:rsidRDefault="00D5761B" w:rsidP="00B2369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7. ….</w:t>
            </w:r>
            <w:r>
              <w:rPr>
                <w:sz w:val="20"/>
                <w:szCs w:val="20"/>
              </w:rPr>
              <w:t xml:space="preserve"> to </w:t>
            </w:r>
            <w:r w:rsidRPr="00BF6C73">
              <w:rPr>
                <w:sz w:val="20"/>
                <w:szCs w:val="20"/>
              </w:rPr>
              <w:t xml:space="preserve">avoid doing poorly </w:t>
            </w:r>
            <w:r>
              <w:rPr>
                <w:sz w:val="20"/>
                <w:szCs w:val="20"/>
              </w:rPr>
              <w:t>in comparison to o</w:t>
            </w:r>
            <w:r w:rsidRPr="00BF6C73">
              <w:rPr>
                <w:sz w:val="20"/>
                <w:szCs w:val="20"/>
              </w:rPr>
              <w:t>thers</w:t>
            </w:r>
            <w:r>
              <w:rPr>
                <w:sz w:val="20"/>
                <w:szCs w:val="20"/>
              </w:rPr>
              <w:t xml:space="preserve">.                                                                </w:t>
            </w:r>
          </w:p>
        </w:tc>
        <w:tc>
          <w:tcPr>
            <w:tcW w:w="709" w:type="dxa"/>
            <w:vAlign w:val="center"/>
          </w:tcPr>
          <w:p w14:paraId="2EDCF7F1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6E209A43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73CAE1A4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493F4098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1A9DF657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39002965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5640CD99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  <w:tr w:rsidR="00D5761B" w:rsidRPr="00BF6C73" w14:paraId="163DC355" w14:textId="77777777" w:rsidTr="008964F2">
        <w:tc>
          <w:tcPr>
            <w:tcW w:w="5528" w:type="dxa"/>
            <w:gridSpan w:val="5"/>
          </w:tcPr>
          <w:p w14:paraId="32D10B98" w14:textId="03670D5E" w:rsidR="00D5761B" w:rsidRPr="00BF6C73" w:rsidRDefault="00D5761B" w:rsidP="00B2369D">
            <w:pPr>
              <w:widowControl w:val="0"/>
              <w:snapToGri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8. …</w:t>
            </w:r>
            <w:r>
              <w:rPr>
                <w:sz w:val="20"/>
                <w:szCs w:val="20"/>
              </w:rPr>
              <w:t xml:space="preserve">. to </w:t>
            </w:r>
            <w:r w:rsidRPr="00BF6C73">
              <w:rPr>
                <w:sz w:val="20"/>
                <w:szCs w:val="20"/>
              </w:rPr>
              <w:t xml:space="preserve">avoid </w:t>
            </w:r>
            <w:r>
              <w:rPr>
                <w:sz w:val="20"/>
                <w:szCs w:val="20"/>
              </w:rPr>
              <w:t xml:space="preserve">performing poorly relative to my fellow athletes. </w:t>
            </w:r>
          </w:p>
        </w:tc>
        <w:tc>
          <w:tcPr>
            <w:tcW w:w="709" w:type="dxa"/>
            <w:vAlign w:val="center"/>
          </w:tcPr>
          <w:p w14:paraId="18B6A442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1</w:t>
            </w:r>
          </w:p>
        </w:tc>
        <w:tc>
          <w:tcPr>
            <w:tcW w:w="478" w:type="dxa"/>
            <w:gridSpan w:val="2"/>
            <w:vAlign w:val="center"/>
          </w:tcPr>
          <w:p w14:paraId="31C829E1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2</w:t>
            </w:r>
          </w:p>
        </w:tc>
        <w:tc>
          <w:tcPr>
            <w:tcW w:w="478" w:type="dxa"/>
            <w:vAlign w:val="center"/>
          </w:tcPr>
          <w:p w14:paraId="66FB7587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3</w:t>
            </w:r>
          </w:p>
        </w:tc>
        <w:tc>
          <w:tcPr>
            <w:tcW w:w="478" w:type="dxa"/>
            <w:vAlign w:val="center"/>
          </w:tcPr>
          <w:p w14:paraId="57D89F3F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4</w:t>
            </w:r>
          </w:p>
        </w:tc>
        <w:tc>
          <w:tcPr>
            <w:tcW w:w="478" w:type="dxa"/>
            <w:gridSpan w:val="2"/>
            <w:vAlign w:val="center"/>
          </w:tcPr>
          <w:p w14:paraId="2C62209C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5</w:t>
            </w:r>
          </w:p>
        </w:tc>
        <w:tc>
          <w:tcPr>
            <w:tcW w:w="497" w:type="dxa"/>
            <w:vAlign w:val="center"/>
          </w:tcPr>
          <w:p w14:paraId="4B89C9A7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6</w:t>
            </w:r>
          </w:p>
        </w:tc>
        <w:tc>
          <w:tcPr>
            <w:tcW w:w="446" w:type="dxa"/>
            <w:vAlign w:val="center"/>
          </w:tcPr>
          <w:p w14:paraId="0009E25D" w14:textId="77777777" w:rsidR="00D5761B" w:rsidRPr="00BF6C73" w:rsidRDefault="00D5761B" w:rsidP="008964F2">
            <w:pPr>
              <w:widowControl w:val="0"/>
              <w:snapToGrid w:val="0"/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7</w:t>
            </w:r>
          </w:p>
        </w:tc>
      </w:tr>
    </w:tbl>
    <w:p w14:paraId="1082041D" w14:textId="77777777" w:rsidR="00F9389B" w:rsidRDefault="00F9389B" w:rsidP="00F9389B"/>
    <w:p w14:paraId="4C7C2C2B" w14:textId="77777777" w:rsidR="00F9389B" w:rsidRDefault="00F9389B"/>
    <w:sectPr w:rsidR="00F9389B" w:rsidSect="008964F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8DD"/>
    <w:rsid w:val="00011DA3"/>
    <w:rsid w:val="0007283A"/>
    <w:rsid w:val="000C35F7"/>
    <w:rsid w:val="000D5431"/>
    <w:rsid w:val="000F6577"/>
    <w:rsid w:val="000F70BD"/>
    <w:rsid w:val="001841F0"/>
    <w:rsid w:val="001A0D2C"/>
    <w:rsid w:val="001B28EB"/>
    <w:rsid w:val="001B771C"/>
    <w:rsid w:val="00255809"/>
    <w:rsid w:val="002C3FBE"/>
    <w:rsid w:val="002F3BCF"/>
    <w:rsid w:val="00317CFD"/>
    <w:rsid w:val="00326C29"/>
    <w:rsid w:val="00355131"/>
    <w:rsid w:val="00467C57"/>
    <w:rsid w:val="00474047"/>
    <w:rsid w:val="00484E91"/>
    <w:rsid w:val="00490875"/>
    <w:rsid w:val="004E334D"/>
    <w:rsid w:val="00523DCE"/>
    <w:rsid w:val="0066168A"/>
    <w:rsid w:val="0069764F"/>
    <w:rsid w:val="006B467A"/>
    <w:rsid w:val="006E2B6F"/>
    <w:rsid w:val="006E3482"/>
    <w:rsid w:val="00772B5D"/>
    <w:rsid w:val="00795EC7"/>
    <w:rsid w:val="007E4E3C"/>
    <w:rsid w:val="00813BB3"/>
    <w:rsid w:val="00867A85"/>
    <w:rsid w:val="00891831"/>
    <w:rsid w:val="008964F2"/>
    <w:rsid w:val="008C05F6"/>
    <w:rsid w:val="008D21D2"/>
    <w:rsid w:val="008D338D"/>
    <w:rsid w:val="00940907"/>
    <w:rsid w:val="009732C4"/>
    <w:rsid w:val="00990F74"/>
    <w:rsid w:val="009957E3"/>
    <w:rsid w:val="009B7F28"/>
    <w:rsid w:val="009C5C94"/>
    <w:rsid w:val="00A24599"/>
    <w:rsid w:val="00A36F69"/>
    <w:rsid w:val="00AB180A"/>
    <w:rsid w:val="00AB62EC"/>
    <w:rsid w:val="00AC0B49"/>
    <w:rsid w:val="00AC397D"/>
    <w:rsid w:val="00B01E90"/>
    <w:rsid w:val="00B153F2"/>
    <w:rsid w:val="00B2369D"/>
    <w:rsid w:val="00B45E05"/>
    <w:rsid w:val="00B96389"/>
    <w:rsid w:val="00C46165"/>
    <w:rsid w:val="00C46629"/>
    <w:rsid w:val="00C9267E"/>
    <w:rsid w:val="00CA1AF8"/>
    <w:rsid w:val="00CA5823"/>
    <w:rsid w:val="00D507E7"/>
    <w:rsid w:val="00D5761B"/>
    <w:rsid w:val="00D92977"/>
    <w:rsid w:val="00DF10DA"/>
    <w:rsid w:val="00DF28FD"/>
    <w:rsid w:val="00E97796"/>
    <w:rsid w:val="00EB2BD1"/>
    <w:rsid w:val="00EC28DD"/>
    <w:rsid w:val="00F1159E"/>
    <w:rsid w:val="00F41157"/>
    <w:rsid w:val="00F45B52"/>
    <w:rsid w:val="00F9389B"/>
    <w:rsid w:val="00FC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1888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8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6C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C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C2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C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C2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C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C29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8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6C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C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C2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C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C2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C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C29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1163</Words>
  <Characters>6634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laga</dc:creator>
  <cp:keywords/>
  <dc:description/>
  <cp:lastModifiedBy>Nico W.  Van Yperen</cp:lastModifiedBy>
  <cp:revision>25</cp:revision>
  <dcterms:created xsi:type="dcterms:W3CDTF">2013-08-07T10:19:00Z</dcterms:created>
  <dcterms:modified xsi:type="dcterms:W3CDTF">2014-03-14T18:10:00Z</dcterms:modified>
</cp:coreProperties>
</file>